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10313" w14:textId="46706DF0" w:rsidR="00DE4BAC" w:rsidRDefault="00DE4BAC" w:rsidP="000104FD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E4BA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Pr="00DE4BAC">
        <w:rPr>
          <w:rFonts w:ascii="Times New Roman" w:hAnsi="Times New Roman" w:cs="Times New Roman"/>
          <w:b/>
          <w:bCs/>
          <w:sz w:val="22"/>
          <w:szCs w:val="22"/>
          <w:lang w:val="en-US"/>
        </w:rPr>
        <w:t>aterial</w:t>
      </w:r>
    </w:p>
    <w:p w14:paraId="22E3A397" w14:textId="77777777" w:rsidR="00DE4BAC" w:rsidRPr="00DE4BAC" w:rsidRDefault="00DE4BAC" w:rsidP="00DE4BAC">
      <w:pPr>
        <w:jc w:val="lef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EFD4736" w14:textId="7E47F03B" w:rsidR="007055B8" w:rsidRPr="000104FD" w:rsidRDefault="008A503C" w:rsidP="000104FD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F30B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DE4BAC">
        <w:rPr>
          <w:rFonts w:ascii="Times New Roman" w:hAnsi="Times New Roman" w:cs="Times New Roman"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062EA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62EA3" w:rsidRPr="00F678B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chine learning classifier and its hyperparameter setting</w:t>
      </w:r>
      <w:r w:rsidR="00CE59E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coding with Python Scikit-Learn</w:t>
      </w:r>
      <w:r w:rsidR="005F3D6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1B0FE8" w:rsidRPr="001B0FE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version 1.2.2</w:t>
      </w:r>
      <w:r w:rsidR="005F3D6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</w:t>
      </w:r>
    </w:p>
    <w:tbl>
      <w:tblPr>
        <w:tblStyle w:val="TableGrid"/>
        <w:tblW w:w="9356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88"/>
      </w:tblGrid>
      <w:tr w:rsidR="007055B8" w:rsidRPr="008A503C" w14:paraId="3FDD232A" w14:textId="1A3E40D1" w:rsidTr="00BF435D">
        <w:trPr>
          <w:trHeight w:val="26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6587C3" w14:textId="77777777" w:rsidR="007055B8" w:rsidRPr="008A503C" w:rsidRDefault="007055B8" w:rsidP="00885EA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A50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ifier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6149494C" w14:textId="73E212D4" w:rsidR="007055B8" w:rsidRPr="008A503C" w:rsidRDefault="003C1BE3" w:rsidP="00885EA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="0095553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perparamters</w:t>
            </w:r>
            <w:proofErr w:type="spellEnd"/>
            <w:r w:rsidR="003108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Coefficients</w:t>
            </w:r>
          </w:p>
        </w:tc>
      </w:tr>
      <w:tr w:rsidR="00955535" w:rsidRPr="008A503C" w14:paraId="20911181" w14:textId="77777777" w:rsidTr="00BF435D">
        <w:trPr>
          <w:trHeight w:val="657"/>
        </w:trPr>
        <w:tc>
          <w:tcPr>
            <w:tcW w:w="2268" w:type="dxa"/>
            <w:tcBorders>
              <w:top w:val="single" w:sz="4" w:space="0" w:color="auto"/>
            </w:tcBorders>
          </w:tcPr>
          <w:p w14:paraId="4F773306" w14:textId="77777777" w:rsidR="00955535" w:rsidRDefault="00D87A82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</w:t>
            </w:r>
            <w:r w:rsidR="002D3F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earest Neighbors:</w:t>
            </w:r>
          </w:p>
          <w:p w14:paraId="2FC79D39" w14:textId="06E63964" w:rsidR="002D3F15" w:rsidRPr="008A503C" w:rsidRDefault="000104FD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10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NeighborsClassifier</w:t>
            </w:r>
            <w:proofErr w:type="spellEnd"/>
            <w:r w:rsidRPr="00010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 w:rsidRPr="00010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17E75413" w14:textId="14513A66" w:rsidR="00955535" w:rsidRPr="008A503C" w:rsidRDefault="00955535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{'algorithm': 'auto', '</w:t>
            </w:r>
            <w:proofErr w:type="spellStart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af_size</w:t>
            </w:r>
            <w:proofErr w:type="spellEnd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30, 'metric': '</w:t>
            </w:r>
            <w:proofErr w:type="spellStart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kowski</w:t>
            </w:r>
            <w:proofErr w:type="spellEnd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, '</w:t>
            </w:r>
            <w:proofErr w:type="spellStart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ric_params</w:t>
            </w:r>
            <w:proofErr w:type="spellEnd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</w:t>
            </w:r>
            <w:proofErr w:type="spellStart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_jobs</w:t>
            </w:r>
            <w:proofErr w:type="spellEnd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</w:t>
            </w:r>
            <w:proofErr w:type="spellStart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_neighbors</w:t>
            </w:r>
            <w:proofErr w:type="spellEnd"/>
            <w:r w:rsidRPr="009555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22, 'p': 2, 'weights': 'uniform'}</w:t>
            </w:r>
          </w:p>
        </w:tc>
      </w:tr>
      <w:tr w:rsidR="007055B8" w:rsidRPr="008A503C" w14:paraId="7C0AA6D6" w14:textId="217DC44B" w:rsidTr="00BF435D">
        <w:trPr>
          <w:trHeight w:val="1069"/>
        </w:trPr>
        <w:tc>
          <w:tcPr>
            <w:tcW w:w="2268" w:type="dxa"/>
          </w:tcPr>
          <w:p w14:paraId="47AF025C" w14:textId="77777777" w:rsidR="007055B8" w:rsidRPr="008A503C" w:rsidRDefault="007055B8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5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pport Vector Machine: </w:t>
            </w:r>
          </w:p>
          <w:p w14:paraId="1FFA6A27" w14:textId="77777777" w:rsidR="007055B8" w:rsidRPr="008A503C" w:rsidRDefault="007055B8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A5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VC(</w:t>
            </w:r>
            <w:proofErr w:type="gramEnd"/>
            <w:r w:rsidRPr="008A5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8" w:type="dxa"/>
          </w:tcPr>
          <w:p w14:paraId="70E02DEF" w14:textId="0C7F6BAE" w:rsidR="007055B8" w:rsidRPr="008A503C" w:rsidRDefault="00BA3F5F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{'C': 1.0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k_ties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False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che_size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200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_weight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coef0': 0.0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cision_function_shape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r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, 'degree': 3, 'gamma': 0.05, 'kernel':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bf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iter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-1, 'probability': True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_state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shrinking': True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l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0.001, 'verbose': False}</w:t>
            </w:r>
          </w:p>
        </w:tc>
      </w:tr>
      <w:tr w:rsidR="007055B8" w:rsidRPr="008A503C" w14:paraId="25D441E6" w14:textId="2D66E407" w:rsidTr="00BF435D">
        <w:trPr>
          <w:trHeight w:val="1127"/>
        </w:trPr>
        <w:tc>
          <w:tcPr>
            <w:tcW w:w="2268" w:type="dxa"/>
          </w:tcPr>
          <w:p w14:paraId="7F687831" w14:textId="77777777" w:rsidR="007055B8" w:rsidRDefault="00BA3F5F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cision trees:</w:t>
            </w:r>
          </w:p>
          <w:p w14:paraId="4625F6E8" w14:textId="3F4878E4" w:rsidR="00154190" w:rsidRPr="008A503C" w:rsidRDefault="00154190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541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cisionTreeClassifi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8" w:type="dxa"/>
          </w:tcPr>
          <w:p w14:paraId="5F469D02" w14:textId="4B341BF5" w:rsidR="007055B8" w:rsidRPr="008A503C" w:rsidRDefault="00BA3F5F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{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p_alpha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0.0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_weight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criterion':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ni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depth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2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features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leaf_nodes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_impurity_decrease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0.0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_samples_leaf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1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_samples_split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2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_weight_fraction_leaf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0.0, '</w:t>
            </w:r>
            <w:proofErr w:type="spellStart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_state</w:t>
            </w:r>
            <w:proofErr w:type="spellEnd"/>
            <w:r w:rsidRPr="00BA3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1, 'splitter': 'best'}</w:t>
            </w:r>
          </w:p>
        </w:tc>
      </w:tr>
      <w:tr w:rsidR="007055B8" w:rsidRPr="008A503C" w14:paraId="212F0EC3" w14:textId="1E16A008" w:rsidTr="00BF435D">
        <w:trPr>
          <w:trHeight w:val="558"/>
        </w:trPr>
        <w:tc>
          <w:tcPr>
            <w:tcW w:w="2268" w:type="dxa"/>
          </w:tcPr>
          <w:p w14:paraId="5AF0CDA6" w14:textId="77777777" w:rsidR="007055B8" w:rsidRPr="008A503C" w:rsidRDefault="007055B8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5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 forest:</w:t>
            </w:r>
          </w:p>
          <w:p w14:paraId="630E42E0" w14:textId="77777777" w:rsidR="007055B8" w:rsidRPr="008A503C" w:rsidRDefault="007055B8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A5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ForestClassifier</w:t>
            </w:r>
            <w:proofErr w:type="spellEnd"/>
            <w:r w:rsidRPr="008A5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 w:rsidRPr="008A5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8" w:type="dxa"/>
          </w:tcPr>
          <w:p w14:paraId="4D7FC551" w14:textId="77777777" w:rsidR="007055B8" w:rsidRDefault="008539F7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{'bootstrap': True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p_alpha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0.0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_weight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criterion':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ni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depth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4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features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'sqrt'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leaf_nodes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samples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_impurity_decrease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0.0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_samples_leaf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1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_samples_split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2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_weight_fraction_leaf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0.0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_estimators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300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_jobs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ob_score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False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_state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1, 'verbose': 0, '</w:t>
            </w:r>
            <w:proofErr w:type="spellStart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rm_start</w:t>
            </w:r>
            <w:proofErr w:type="spellEnd"/>
            <w:r w:rsidRPr="00853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False}</w:t>
            </w:r>
          </w:p>
          <w:p w14:paraId="65061E0F" w14:textId="3F987C4C" w:rsidR="008539F7" w:rsidRPr="008A503C" w:rsidRDefault="008539F7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055B8" w:rsidRPr="008A503C" w14:paraId="3B5F9F3C" w14:textId="7140EB96" w:rsidTr="00BF435D">
        <w:trPr>
          <w:trHeight w:val="1136"/>
        </w:trPr>
        <w:tc>
          <w:tcPr>
            <w:tcW w:w="2268" w:type="dxa"/>
          </w:tcPr>
          <w:p w14:paraId="44EC5F4C" w14:textId="77777777" w:rsidR="007055B8" w:rsidRDefault="008539F7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gistic regression:</w:t>
            </w:r>
          </w:p>
          <w:p w14:paraId="6F44D35D" w14:textId="1364A5CB" w:rsidR="008539F7" w:rsidRPr="00E53225" w:rsidRDefault="00E53225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7"/>
            <w:bookmarkStart w:id="1" w:name="OLE_LINK8"/>
            <w:r w:rsidRPr="00E532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isticRegression()</w:t>
            </w:r>
            <w:bookmarkEnd w:id="0"/>
            <w:bookmarkEnd w:id="1"/>
          </w:p>
        </w:tc>
        <w:tc>
          <w:tcPr>
            <w:tcW w:w="7088" w:type="dxa"/>
          </w:tcPr>
          <w:p w14:paraId="6BEE9747" w14:textId="77777777" w:rsidR="007055B8" w:rsidRDefault="005A298D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{'C': 1.0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_weight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dual': False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t_intercept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True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cept_scaling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1, 'l1_ratio': None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_iter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100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_class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'auto'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_jobs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None, 'penalty': 'l2'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_state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1, 'solver':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bfgs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l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0.0001, 'verbose': 0, '</w:t>
            </w:r>
            <w:proofErr w:type="spellStart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rm_start</w:t>
            </w:r>
            <w:proofErr w:type="spellEnd"/>
            <w:r w:rsidRPr="005A2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: False}</w:t>
            </w:r>
          </w:p>
          <w:p w14:paraId="7DD41BF5" w14:textId="77777777" w:rsidR="00455B08" w:rsidRDefault="00455B08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C52AD89" w14:textId="7F93D226" w:rsidR="00B83962" w:rsidRPr="00B83962" w:rsidRDefault="00B83962" w:rsidP="00B8396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efficients:</w:t>
            </w:r>
          </w:p>
          <w:p w14:paraId="68100842" w14:textId="77777777" w:rsidR="00B31468" w:rsidRDefault="001E1968" w:rsidP="00B3146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ft 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4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0.0666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eft 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4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0.1803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1104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s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2726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h3/h1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0159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h4/h1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067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/t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0.3601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61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4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0.0371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</w:t>
            </w:r>
            <w:r w:rsidR="00196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9188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</w:t>
            </w:r>
            <w:r w:rsidR="00196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2643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1964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1714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B3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  <w:r w:rsidR="00B31468"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s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1384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B3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  <w:r w:rsidR="00B31468"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h3/h1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2683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B314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  <w:r w:rsidR="00B31468"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h4/h1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-0.046</w:t>
            </w:r>
            <w:r w:rsidR="00D268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</w:t>
            </w:r>
            <w:r w:rsidRPr="002703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/t</w:t>
            </w:r>
            <w:r w:rsidR="00B83962" w:rsidRPr="00B839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0.4727</w:t>
            </w:r>
          </w:p>
          <w:p w14:paraId="629ACB4E" w14:textId="2BB0544B" w:rsidR="00933DCE" w:rsidRPr="008A503C" w:rsidRDefault="00933DCE" w:rsidP="00B3146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A298D" w:rsidRPr="008A503C" w14:paraId="58B73F72" w14:textId="77777777" w:rsidTr="00BF435D">
        <w:trPr>
          <w:trHeight w:val="1136"/>
        </w:trPr>
        <w:tc>
          <w:tcPr>
            <w:tcW w:w="2268" w:type="dxa"/>
          </w:tcPr>
          <w:p w14:paraId="293AF205" w14:textId="77777777" w:rsidR="00D21311" w:rsidRDefault="00AF370B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ting:</w:t>
            </w:r>
            <w:r w:rsidRPr="00AF3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1DE862E" w14:textId="1C92079E" w:rsidR="005A298D" w:rsidRPr="00AF370B" w:rsidRDefault="00AF370B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tingClassifier()</w:t>
            </w:r>
          </w:p>
        </w:tc>
        <w:tc>
          <w:tcPr>
            <w:tcW w:w="7088" w:type="dxa"/>
          </w:tcPr>
          <w:p w14:paraId="0EF859C7" w14:textId="77777777" w:rsidR="00D87A82" w:rsidRPr="00D87A82" w:rsidRDefault="00D87A82" w:rsidP="00D87A8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A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{'estimators': [('K Nearest Neighbours', KNeighborsClassifier(n_neighbors=22)), ('SVM', SVC(gamma=0.05, probability=True)), ('Decision Tree', DecisionTreeClassifier(max_depth=2, random_state=1)), ('Random Forest', RandomForestClassifier(max_depth=4, n_estimators=300, random_state=1)), ('Logistic Regression', LogisticRegression(random_state=1))], 'flatten_transform': True, 'n_jobs': None, 'verbose': False, 'voting': 'soft', 'weights': None, 'K Nearest Neighbours': KNeighborsClassifier(n_neighbors=22), 'SVM': SVC(gamma=0.05, probability=True), 'Decision Tree': DecisionTreeClassifier(max_depth=2, random_state=1), 'Random Forest': RandomForestClassifier(max_depth=4, n_estimators=300, random_state=1), 'Logistic Regression': LogisticRegression(random_state=1), 'K Nearest Neighbours__algorithm': 'auto', 'K Nearest Neighbours__leaf_size': 30, 'K Nearest Neighbours__metric': 'minkowski', 'K Nearest Neighbours__metric_params': None, 'K Nearest Neighbours__n_jobs': None, 'K Nearest Neighbours__n_neighbors': 22, 'K Nearest Neighbours__p': 2, 'K Nearest Neighbours__weights': 'uniform', 'SVM__C': 1.0, 'SVM__break_ties': False, 'SVM__cache_size': 200, 'SVM__class_weight': None, 'SVM__coef0': 0.0, 'SVM__decision_function_shape': 'ovr', 'SVM__degree': 3, 'SVM__gamma': 0.05, 'SVM__kernel': 'rbf', 'SVM__max_iter': -1, 'SVM__probability': True, 'SVM__random_state': None, 'SVM__shrinking': True, 'SVM__tol': 0.001, 'SVM__verbose': False, 'Decision Tree__ccp_alpha': 0.0, 'Decision Tree__class_weight': None, 'Decision Tree__criterion': 'gini', 'Decision Tree__max_depth': 2, 'Decision Tree__max_features': None, 'Decision </w:t>
            </w:r>
            <w:r w:rsidRPr="00D87A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Tree__max_leaf_nodes': None, 'Decision Tree__min_impurity_decrease': 0.0, 'Decision Tree__min_samples_leaf': 1, 'Decision Tree__min_samples_split': 2, 'Decision Tree__min_weight_fraction_leaf': 0.0, 'Decision Tree__random_state': 1, 'Decision Tree__splitter': 'best', 'Random Forest__bootstrap': True, 'Random Forest__ccp_alpha': 0.0, 'Random Forest__class_weight': None, 'Random Forest__criterion': 'gini', 'Random Forest__max_depth': 4, 'Random Forest__max_features': 'sqrt', 'Random Forest__max_leaf_nodes': None, 'Random Forest__max_samples': None, 'Random Forest__min_impurity_decrease': 0.0, 'Random Forest__min_samples_leaf': 1, 'Random Forest__min_samples_split': 2, 'Random Forest__min_weight_fraction_leaf': 0.0, 'Random Forest__n_estimators': 300, 'Random Forest__n_jobs': None, 'Random Forest__oob_score': False, 'Random Forest__random_state': 1, 'Random Forest__verbose': 0, 'Random Forest__warm_start': False, 'Logistic Regression__C': 1.0, 'Logistic Regression__class_weight': None, 'Logistic Regression__dual': False, 'Logistic Regression__fit_intercept': True, 'Logistic Regression__intercept_scaling': 1, 'Logistic Regression__l1_ratio': None, 'Logistic Regression__max_iter': 100, 'Logistic Regression__multi_class': 'auto', 'Logistic Regression__n_jobs': None, 'Logistic Regression__penalty': 'l2', 'Logistic Regression__random_state': 1, 'Logistic Regression__solver': 'lbfgs', 'Logistic Regression__tol': 0.0001, 'Logistic Regression__verbose': 0, 'Logistic Regression__warm_start': False} </w:t>
            </w:r>
          </w:p>
          <w:p w14:paraId="10CE62F6" w14:textId="77777777" w:rsidR="005A298D" w:rsidRPr="00D87A82" w:rsidRDefault="005A298D" w:rsidP="00885EA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99E05FA" w14:textId="77777777" w:rsidR="000955D9" w:rsidRDefault="000955D9"/>
    <w:p w14:paraId="5BA1E1FF" w14:textId="4DB7E70A" w:rsidR="000955D9" w:rsidRPr="001112D4" w:rsidRDefault="000955D9" w:rsidP="00F65C28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1112D4">
        <w:rPr>
          <w:rFonts w:ascii="Times New Roman" w:hAnsi="Times New Roman" w:cs="Times New Roman"/>
          <w:sz w:val="22"/>
          <w:szCs w:val="22"/>
          <w:lang w:val="en-US"/>
        </w:rPr>
        <w:t xml:space="preserve">Table S2. </w:t>
      </w:r>
      <w:r w:rsidR="00F65C28" w:rsidRPr="001112D4">
        <w:rPr>
          <w:rFonts w:ascii="Times New Roman" w:hAnsi="Times New Roman" w:cs="Times New Roman"/>
          <w:sz w:val="22"/>
          <w:szCs w:val="22"/>
          <w:lang w:val="en-US"/>
        </w:rPr>
        <w:t>Long Sort Term Memory networks</w:t>
      </w:r>
      <w:r w:rsidR="00F65C28" w:rsidRPr="001112D4">
        <w:rPr>
          <w:rFonts w:ascii="Times New Roman" w:hAnsi="Times New Roman" w:cs="Times New Roman"/>
          <w:sz w:val="22"/>
          <w:szCs w:val="22"/>
          <w:lang w:val="en-US"/>
        </w:rPr>
        <w:t xml:space="preserve"> (LSTM) model architecture</w:t>
      </w:r>
      <w:r w:rsidR="00AF1F26" w:rsidRPr="001112D4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1112D4" w:rsidRPr="001112D4">
        <w:rPr>
          <w:rFonts w:ascii="Times New Roman" w:hAnsi="Times New Roman" w:cs="Times New Roman"/>
          <w:sz w:val="22"/>
          <w:szCs w:val="22"/>
          <w:lang w:val="en-US"/>
        </w:rPr>
        <w:t>hyperparameters</w:t>
      </w:r>
    </w:p>
    <w:tbl>
      <w:tblPr>
        <w:tblStyle w:val="TableGrid"/>
        <w:tblW w:w="9356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88"/>
      </w:tblGrid>
      <w:tr w:rsidR="00AF1F26" w:rsidRPr="008A503C" w14:paraId="7F7CA047" w14:textId="77777777" w:rsidTr="009B57BD">
        <w:trPr>
          <w:trHeight w:val="30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2B922" w14:textId="482D86A5" w:rsidR="00AF1F26" w:rsidRPr="009B57BD" w:rsidRDefault="009B57BD" w:rsidP="009B57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B57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557F9" w14:textId="69880D38" w:rsidR="00AF1F26" w:rsidRPr="009B57BD" w:rsidRDefault="009B57BD" w:rsidP="009B57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B57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chitecture/Hyperparameters</w:t>
            </w:r>
          </w:p>
        </w:tc>
      </w:tr>
      <w:tr w:rsidR="00AF0036" w:rsidRPr="008A503C" w14:paraId="3DBBE44A" w14:textId="77777777" w:rsidTr="009B57BD">
        <w:trPr>
          <w:trHeight w:val="1136"/>
        </w:trPr>
        <w:tc>
          <w:tcPr>
            <w:tcW w:w="2268" w:type="dxa"/>
            <w:tcBorders>
              <w:top w:val="single" w:sz="4" w:space="0" w:color="auto"/>
            </w:tcBorders>
          </w:tcPr>
          <w:p w14:paraId="02B2322A" w14:textId="7E1B7541" w:rsidR="00AF0036" w:rsidRPr="00AF0036" w:rsidRDefault="003B7E73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STM</w:t>
            </w:r>
            <w:r w:rsidR="000E0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rchitecture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43934CA8" w14:textId="0C6FE22F" w:rsidR="001D0C4E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= Sequential()</w:t>
            </w:r>
          </w:p>
          <w:p w14:paraId="213A38F1" w14:textId="7605AB81" w:rsidR="001D0C4E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.add(LSTM(32, input_shape =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5), activation = 'relu', return_sequences=True))</w:t>
            </w:r>
          </w:p>
          <w:p w14:paraId="51A733D1" w14:textId="3A034EB2" w:rsidR="001D0C4E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.add(Dropout(0.2))</w:t>
            </w:r>
          </w:p>
          <w:p w14:paraId="167BB098" w14:textId="7B424F32" w:rsidR="001D0C4E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.add(LSTM(</w:t>
            </w:r>
            <w:r w:rsidR="004354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</w:p>
          <w:p w14:paraId="22327EA1" w14:textId="61491E66" w:rsidR="001D0C4E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.add(Dropout(0.2))</w:t>
            </w:r>
          </w:p>
          <w:p w14:paraId="1227C38D" w14:textId="0DF0095A" w:rsidR="001D0C4E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.add(Dense(</w:t>
            </w:r>
            <w:r w:rsidR="004354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ctivation='relu'))</w:t>
            </w:r>
          </w:p>
          <w:p w14:paraId="1A85B704" w14:textId="20B113B6" w:rsidR="001D0C4E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.add(Dropout(0.2))</w:t>
            </w:r>
          </w:p>
          <w:p w14:paraId="7DA0F8E7" w14:textId="5DFAEC93" w:rsidR="001D0C4E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.add(Dense(1, activation='sigmoid'))</w:t>
            </w:r>
          </w:p>
          <w:p w14:paraId="3D08A7B6" w14:textId="6DEF45CC" w:rsidR="004354A5" w:rsidRPr="001D0C4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l.compile(optimizer = </w:t>
            </w:r>
            <w:r w:rsidR="004354A5"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m(learning_rate=</w:t>
            </w:r>
            <w:r w:rsidR="004354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  <w:r w:rsidR="004354A5"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E9883EC" w14:textId="77777777" w:rsidR="008F571E" w:rsidRDefault="001D0C4E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loss = 'binary_crossentropy'</w:t>
            </w:r>
            <w:r w:rsidR="00EB6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EB6723" w:rsidRPr="00EB6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rics = ['accuracy']</w:t>
            </w:r>
            <w:r w:rsidR="004354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93B29B6" w14:textId="7737C8CB" w:rsidR="00646987" w:rsidRPr="004354A5" w:rsidRDefault="00646987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E074A" w:rsidRPr="008A503C" w14:paraId="7A72143A" w14:textId="77777777" w:rsidTr="009B57BD">
        <w:trPr>
          <w:trHeight w:val="387"/>
        </w:trPr>
        <w:tc>
          <w:tcPr>
            <w:tcW w:w="2268" w:type="dxa"/>
          </w:tcPr>
          <w:p w14:paraId="20ED07F9" w14:textId="79E8A4F4" w:rsidR="000E074A" w:rsidRDefault="000E074A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rasClassifier</w:t>
            </w:r>
            <w:proofErr w:type="spellEnd"/>
            <w:r w:rsidR="00805A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 w:rsidR="00805A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8" w:type="dxa"/>
          </w:tcPr>
          <w:p w14:paraId="40579168" w14:textId="3F356FDA" w:rsidR="000E074A" w:rsidRPr="001D0C4E" w:rsidRDefault="000E074A" w:rsidP="009B57B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0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ochs = 50, batch_size = 128, random_state=70, shuffle=None</w:t>
            </w:r>
          </w:p>
        </w:tc>
      </w:tr>
    </w:tbl>
    <w:p w14:paraId="50CB0401" w14:textId="77777777" w:rsidR="008A503C" w:rsidRPr="00EB6723" w:rsidRDefault="008A503C" w:rsidP="00322413">
      <w:pPr>
        <w:rPr>
          <w:rFonts w:ascii="Times New Roman" w:hAnsi="Times New Roman" w:cs="Times New Roman"/>
          <w:sz w:val="22"/>
          <w:szCs w:val="22"/>
        </w:rPr>
      </w:pPr>
    </w:p>
    <w:p w14:paraId="11EAD946" w14:textId="77777777" w:rsidR="000955D9" w:rsidRPr="00F36D16" w:rsidRDefault="000955D9" w:rsidP="00322413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0955D9" w:rsidRPr="00F36D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C1AC2" w14:textId="77777777" w:rsidR="000D7212" w:rsidRDefault="000D7212" w:rsidP="00A15CFF">
      <w:r>
        <w:separator/>
      </w:r>
    </w:p>
  </w:endnote>
  <w:endnote w:type="continuationSeparator" w:id="0">
    <w:p w14:paraId="5A100C9D" w14:textId="77777777" w:rsidR="000D7212" w:rsidRDefault="000D7212" w:rsidP="00A15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397EC" w14:textId="77777777" w:rsidR="000D7212" w:rsidRDefault="000D7212" w:rsidP="00A15CFF">
      <w:r>
        <w:separator/>
      </w:r>
    </w:p>
  </w:footnote>
  <w:footnote w:type="continuationSeparator" w:id="0">
    <w:p w14:paraId="720973BD" w14:textId="77777777" w:rsidR="000D7212" w:rsidRDefault="000D7212" w:rsidP="00A15C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D362D"/>
    <w:multiLevelType w:val="hybridMultilevel"/>
    <w:tmpl w:val="258CCCD0"/>
    <w:lvl w:ilvl="0" w:tplc="28849B8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E723C"/>
    <w:multiLevelType w:val="hybridMultilevel"/>
    <w:tmpl w:val="653E816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A62C54"/>
    <w:multiLevelType w:val="multilevel"/>
    <w:tmpl w:val="9F609A64"/>
    <w:lvl w:ilvl="0">
      <w:start w:val="19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2C566D"/>
    <w:multiLevelType w:val="hybridMultilevel"/>
    <w:tmpl w:val="BA4EEA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723048">
    <w:abstractNumId w:val="2"/>
  </w:num>
  <w:num w:numId="2" w16cid:durableId="208346932">
    <w:abstractNumId w:val="0"/>
  </w:num>
  <w:num w:numId="3" w16cid:durableId="1349020095">
    <w:abstractNumId w:val="3"/>
  </w:num>
  <w:num w:numId="4" w16cid:durableId="10515339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20"/>
    <w:rsid w:val="00001A45"/>
    <w:rsid w:val="00003CA6"/>
    <w:rsid w:val="00006DA7"/>
    <w:rsid w:val="000104FD"/>
    <w:rsid w:val="00010FF0"/>
    <w:rsid w:val="00011596"/>
    <w:rsid w:val="00012044"/>
    <w:rsid w:val="00015DED"/>
    <w:rsid w:val="000166E9"/>
    <w:rsid w:val="0002040C"/>
    <w:rsid w:val="000208B2"/>
    <w:rsid w:val="00020AE6"/>
    <w:rsid w:val="00022A24"/>
    <w:rsid w:val="00022E86"/>
    <w:rsid w:val="00025868"/>
    <w:rsid w:val="0002606F"/>
    <w:rsid w:val="000264F5"/>
    <w:rsid w:val="00027EBB"/>
    <w:rsid w:val="00030DDD"/>
    <w:rsid w:val="000325E6"/>
    <w:rsid w:val="00037EA2"/>
    <w:rsid w:val="00040099"/>
    <w:rsid w:val="000432B1"/>
    <w:rsid w:val="00047F18"/>
    <w:rsid w:val="00052A9C"/>
    <w:rsid w:val="00052D1D"/>
    <w:rsid w:val="0005367B"/>
    <w:rsid w:val="00053906"/>
    <w:rsid w:val="00053D98"/>
    <w:rsid w:val="00054175"/>
    <w:rsid w:val="00054B4C"/>
    <w:rsid w:val="00055F08"/>
    <w:rsid w:val="000603A5"/>
    <w:rsid w:val="00062572"/>
    <w:rsid w:val="00062EA3"/>
    <w:rsid w:val="0006320C"/>
    <w:rsid w:val="00063D73"/>
    <w:rsid w:val="00066B7A"/>
    <w:rsid w:val="000673DA"/>
    <w:rsid w:val="00070D6C"/>
    <w:rsid w:val="0007151D"/>
    <w:rsid w:val="00071BD6"/>
    <w:rsid w:val="00072902"/>
    <w:rsid w:val="0007434A"/>
    <w:rsid w:val="00074B92"/>
    <w:rsid w:val="00074FB1"/>
    <w:rsid w:val="00075EB8"/>
    <w:rsid w:val="000765D4"/>
    <w:rsid w:val="00077011"/>
    <w:rsid w:val="00077C86"/>
    <w:rsid w:val="00081B48"/>
    <w:rsid w:val="00082692"/>
    <w:rsid w:val="00083245"/>
    <w:rsid w:val="000843B4"/>
    <w:rsid w:val="00084F03"/>
    <w:rsid w:val="000857F5"/>
    <w:rsid w:val="0008667E"/>
    <w:rsid w:val="00090F21"/>
    <w:rsid w:val="0009234A"/>
    <w:rsid w:val="00093495"/>
    <w:rsid w:val="000940C0"/>
    <w:rsid w:val="000955D9"/>
    <w:rsid w:val="000A0874"/>
    <w:rsid w:val="000A1C8F"/>
    <w:rsid w:val="000A2395"/>
    <w:rsid w:val="000A59CF"/>
    <w:rsid w:val="000B0400"/>
    <w:rsid w:val="000B0609"/>
    <w:rsid w:val="000B1A1F"/>
    <w:rsid w:val="000B2679"/>
    <w:rsid w:val="000B29AC"/>
    <w:rsid w:val="000B2E49"/>
    <w:rsid w:val="000B4526"/>
    <w:rsid w:val="000B5FF9"/>
    <w:rsid w:val="000B63E5"/>
    <w:rsid w:val="000C04C4"/>
    <w:rsid w:val="000C17EB"/>
    <w:rsid w:val="000C4FA0"/>
    <w:rsid w:val="000C6638"/>
    <w:rsid w:val="000C6D0A"/>
    <w:rsid w:val="000C7FD0"/>
    <w:rsid w:val="000D09DD"/>
    <w:rsid w:val="000D0D41"/>
    <w:rsid w:val="000D1C42"/>
    <w:rsid w:val="000D2FBB"/>
    <w:rsid w:val="000D5616"/>
    <w:rsid w:val="000D7212"/>
    <w:rsid w:val="000E04DB"/>
    <w:rsid w:val="000E074A"/>
    <w:rsid w:val="000E23CA"/>
    <w:rsid w:val="000E25A6"/>
    <w:rsid w:val="000E298A"/>
    <w:rsid w:val="000E7DDB"/>
    <w:rsid w:val="000F027B"/>
    <w:rsid w:val="000F2E36"/>
    <w:rsid w:val="000F4250"/>
    <w:rsid w:val="000F6586"/>
    <w:rsid w:val="00101AD5"/>
    <w:rsid w:val="00102B12"/>
    <w:rsid w:val="001033BD"/>
    <w:rsid w:val="00105875"/>
    <w:rsid w:val="0010746C"/>
    <w:rsid w:val="001112D4"/>
    <w:rsid w:val="001136CC"/>
    <w:rsid w:val="0011579B"/>
    <w:rsid w:val="001161A5"/>
    <w:rsid w:val="00117692"/>
    <w:rsid w:val="00125131"/>
    <w:rsid w:val="00126B79"/>
    <w:rsid w:val="001278EB"/>
    <w:rsid w:val="0013086A"/>
    <w:rsid w:val="00132113"/>
    <w:rsid w:val="00137677"/>
    <w:rsid w:val="00137C68"/>
    <w:rsid w:val="0014096A"/>
    <w:rsid w:val="001409DA"/>
    <w:rsid w:val="00141463"/>
    <w:rsid w:val="00144CA9"/>
    <w:rsid w:val="00145C5E"/>
    <w:rsid w:val="00150F4C"/>
    <w:rsid w:val="00151847"/>
    <w:rsid w:val="00151DF4"/>
    <w:rsid w:val="00151F2C"/>
    <w:rsid w:val="0015345F"/>
    <w:rsid w:val="00154190"/>
    <w:rsid w:val="00154256"/>
    <w:rsid w:val="0015478C"/>
    <w:rsid w:val="00154810"/>
    <w:rsid w:val="001558D0"/>
    <w:rsid w:val="00156811"/>
    <w:rsid w:val="00156A22"/>
    <w:rsid w:val="00157CA0"/>
    <w:rsid w:val="00157DA7"/>
    <w:rsid w:val="00157F18"/>
    <w:rsid w:val="00160457"/>
    <w:rsid w:val="0016101A"/>
    <w:rsid w:val="00161A66"/>
    <w:rsid w:val="001625E9"/>
    <w:rsid w:val="00163C95"/>
    <w:rsid w:val="00164AB0"/>
    <w:rsid w:val="00165A47"/>
    <w:rsid w:val="00167447"/>
    <w:rsid w:val="00171E1D"/>
    <w:rsid w:val="00172775"/>
    <w:rsid w:val="00173C7C"/>
    <w:rsid w:val="00175059"/>
    <w:rsid w:val="0017506E"/>
    <w:rsid w:val="00176CFB"/>
    <w:rsid w:val="00177D9D"/>
    <w:rsid w:val="001801DE"/>
    <w:rsid w:val="00181A1A"/>
    <w:rsid w:val="00186453"/>
    <w:rsid w:val="001876CD"/>
    <w:rsid w:val="001877FD"/>
    <w:rsid w:val="0019419D"/>
    <w:rsid w:val="00194A7E"/>
    <w:rsid w:val="0019557C"/>
    <w:rsid w:val="00195A1A"/>
    <w:rsid w:val="00195AEF"/>
    <w:rsid w:val="00195D26"/>
    <w:rsid w:val="00195D5A"/>
    <w:rsid w:val="001964BD"/>
    <w:rsid w:val="00196F24"/>
    <w:rsid w:val="00197D22"/>
    <w:rsid w:val="001A0807"/>
    <w:rsid w:val="001A0BDA"/>
    <w:rsid w:val="001A157D"/>
    <w:rsid w:val="001A2BE9"/>
    <w:rsid w:val="001A2EC5"/>
    <w:rsid w:val="001A4404"/>
    <w:rsid w:val="001A52AF"/>
    <w:rsid w:val="001A6E3E"/>
    <w:rsid w:val="001B0902"/>
    <w:rsid w:val="001B0FE8"/>
    <w:rsid w:val="001B3ACA"/>
    <w:rsid w:val="001B4101"/>
    <w:rsid w:val="001B4B1B"/>
    <w:rsid w:val="001B5734"/>
    <w:rsid w:val="001B720F"/>
    <w:rsid w:val="001C0626"/>
    <w:rsid w:val="001C3848"/>
    <w:rsid w:val="001C50BA"/>
    <w:rsid w:val="001C6A89"/>
    <w:rsid w:val="001C7D0E"/>
    <w:rsid w:val="001D07E1"/>
    <w:rsid w:val="001D0C4E"/>
    <w:rsid w:val="001D0E0B"/>
    <w:rsid w:val="001D326D"/>
    <w:rsid w:val="001D7B20"/>
    <w:rsid w:val="001E07B2"/>
    <w:rsid w:val="001E0A62"/>
    <w:rsid w:val="001E128B"/>
    <w:rsid w:val="001E1968"/>
    <w:rsid w:val="001E2E24"/>
    <w:rsid w:val="001E3835"/>
    <w:rsid w:val="001E580B"/>
    <w:rsid w:val="001E5CE5"/>
    <w:rsid w:val="001E618B"/>
    <w:rsid w:val="001E7D12"/>
    <w:rsid w:val="001F4C6E"/>
    <w:rsid w:val="001F6C84"/>
    <w:rsid w:val="001F6EFB"/>
    <w:rsid w:val="002005A1"/>
    <w:rsid w:val="00201BC9"/>
    <w:rsid w:val="0020293D"/>
    <w:rsid w:val="00205FF6"/>
    <w:rsid w:val="0020636F"/>
    <w:rsid w:val="002105ED"/>
    <w:rsid w:val="00212542"/>
    <w:rsid w:val="00212EA8"/>
    <w:rsid w:val="00214AB4"/>
    <w:rsid w:val="00214BC3"/>
    <w:rsid w:val="00215BF4"/>
    <w:rsid w:val="00215EB1"/>
    <w:rsid w:val="0022017B"/>
    <w:rsid w:val="0022047E"/>
    <w:rsid w:val="00221063"/>
    <w:rsid w:val="00221125"/>
    <w:rsid w:val="00222D06"/>
    <w:rsid w:val="002233B2"/>
    <w:rsid w:val="00223AE4"/>
    <w:rsid w:val="00224D2E"/>
    <w:rsid w:val="00225298"/>
    <w:rsid w:val="00226B60"/>
    <w:rsid w:val="00230C19"/>
    <w:rsid w:val="00232267"/>
    <w:rsid w:val="00232FB6"/>
    <w:rsid w:val="002330D6"/>
    <w:rsid w:val="00237031"/>
    <w:rsid w:val="00237374"/>
    <w:rsid w:val="00241461"/>
    <w:rsid w:val="002438EE"/>
    <w:rsid w:val="0024392D"/>
    <w:rsid w:val="00243EDD"/>
    <w:rsid w:val="002447DF"/>
    <w:rsid w:val="00247FE7"/>
    <w:rsid w:val="0025141A"/>
    <w:rsid w:val="00251CA8"/>
    <w:rsid w:val="00253927"/>
    <w:rsid w:val="0025575C"/>
    <w:rsid w:val="00257C94"/>
    <w:rsid w:val="00260540"/>
    <w:rsid w:val="002638DE"/>
    <w:rsid w:val="002643F8"/>
    <w:rsid w:val="0026514C"/>
    <w:rsid w:val="00267036"/>
    <w:rsid w:val="002703CB"/>
    <w:rsid w:val="00270F35"/>
    <w:rsid w:val="00271799"/>
    <w:rsid w:val="002741C4"/>
    <w:rsid w:val="0027521D"/>
    <w:rsid w:val="00275E7E"/>
    <w:rsid w:val="002764A5"/>
    <w:rsid w:val="002765CB"/>
    <w:rsid w:val="002770E9"/>
    <w:rsid w:val="0027798D"/>
    <w:rsid w:val="00277D61"/>
    <w:rsid w:val="00281FD0"/>
    <w:rsid w:val="00284F44"/>
    <w:rsid w:val="0028648B"/>
    <w:rsid w:val="002915FA"/>
    <w:rsid w:val="002924D4"/>
    <w:rsid w:val="00292C0D"/>
    <w:rsid w:val="002938BA"/>
    <w:rsid w:val="00295CAF"/>
    <w:rsid w:val="00296760"/>
    <w:rsid w:val="002A0CE9"/>
    <w:rsid w:val="002A2FE7"/>
    <w:rsid w:val="002A5FFB"/>
    <w:rsid w:val="002A6CC4"/>
    <w:rsid w:val="002A7873"/>
    <w:rsid w:val="002A7C87"/>
    <w:rsid w:val="002B1F02"/>
    <w:rsid w:val="002B238C"/>
    <w:rsid w:val="002B26E5"/>
    <w:rsid w:val="002B2BC3"/>
    <w:rsid w:val="002B3CC3"/>
    <w:rsid w:val="002B4164"/>
    <w:rsid w:val="002C10F5"/>
    <w:rsid w:val="002C21C2"/>
    <w:rsid w:val="002C2368"/>
    <w:rsid w:val="002C4691"/>
    <w:rsid w:val="002C4EBD"/>
    <w:rsid w:val="002C4FBF"/>
    <w:rsid w:val="002C5442"/>
    <w:rsid w:val="002C777C"/>
    <w:rsid w:val="002D3CFF"/>
    <w:rsid w:val="002D3F15"/>
    <w:rsid w:val="002D733A"/>
    <w:rsid w:val="002D7F3A"/>
    <w:rsid w:val="002E1CCE"/>
    <w:rsid w:val="002E516D"/>
    <w:rsid w:val="002E7369"/>
    <w:rsid w:val="002F153D"/>
    <w:rsid w:val="002F24B9"/>
    <w:rsid w:val="002F3E44"/>
    <w:rsid w:val="002F41B3"/>
    <w:rsid w:val="002F5A50"/>
    <w:rsid w:val="00300A61"/>
    <w:rsid w:val="00300DAC"/>
    <w:rsid w:val="00301611"/>
    <w:rsid w:val="003068D8"/>
    <w:rsid w:val="00307295"/>
    <w:rsid w:val="003108B2"/>
    <w:rsid w:val="003115F7"/>
    <w:rsid w:val="00313D0D"/>
    <w:rsid w:val="00314268"/>
    <w:rsid w:val="00316BCD"/>
    <w:rsid w:val="00320982"/>
    <w:rsid w:val="00322413"/>
    <w:rsid w:val="00326204"/>
    <w:rsid w:val="003276B2"/>
    <w:rsid w:val="00330051"/>
    <w:rsid w:val="00333E23"/>
    <w:rsid w:val="0033452E"/>
    <w:rsid w:val="00337134"/>
    <w:rsid w:val="00337233"/>
    <w:rsid w:val="0033748B"/>
    <w:rsid w:val="00340607"/>
    <w:rsid w:val="0034074B"/>
    <w:rsid w:val="00341A6B"/>
    <w:rsid w:val="003437A6"/>
    <w:rsid w:val="00344489"/>
    <w:rsid w:val="00344DCA"/>
    <w:rsid w:val="00345924"/>
    <w:rsid w:val="003461BF"/>
    <w:rsid w:val="00346BA4"/>
    <w:rsid w:val="00346C88"/>
    <w:rsid w:val="00346F46"/>
    <w:rsid w:val="0034724B"/>
    <w:rsid w:val="00351738"/>
    <w:rsid w:val="003531FF"/>
    <w:rsid w:val="00353896"/>
    <w:rsid w:val="003548B8"/>
    <w:rsid w:val="00354BE8"/>
    <w:rsid w:val="0035577C"/>
    <w:rsid w:val="00357189"/>
    <w:rsid w:val="00357E85"/>
    <w:rsid w:val="00360715"/>
    <w:rsid w:val="0036406F"/>
    <w:rsid w:val="00364F8F"/>
    <w:rsid w:val="00365484"/>
    <w:rsid w:val="003710F4"/>
    <w:rsid w:val="003715A4"/>
    <w:rsid w:val="00371D0F"/>
    <w:rsid w:val="00372905"/>
    <w:rsid w:val="00375AE9"/>
    <w:rsid w:val="00380614"/>
    <w:rsid w:val="003808E7"/>
    <w:rsid w:val="003842A6"/>
    <w:rsid w:val="003848D0"/>
    <w:rsid w:val="0038589B"/>
    <w:rsid w:val="00385E67"/>
    <w:rsid w:val="00386C1F"/>
    <w:rsid w:val="003876E3"/>
    <w:rsid w:val="00390ED1"/>
    <w:rsid w:val="003913D5"/>
    <w:rsid w:val="003936B7"/>
    <w:rsid w:val="00394138"/>
    <w:rsid w:val="003945A5"/>
    <w:rsid w:val="00394687"/>
    <w:rsid w:val="00395698"/>
    <w:rsid w:val="00395B55"/>
    <w:rsid w:val="003A2161"/>
    <w:rsid w:val="003A254D"/>
    <w:rsid w:val="003A2922"/>
    <w:rsid w:val="003B11A0"/>
    <w:rsid w:val="003B145F"/>
    <w:rsid w:val="003B66BB"/>
    <w:rsid w:val="003B7C43"/>
    <w:rsid w:val="003B7E73"/>
    <w:rsid w:val="003C1597"/>
    <w:rsid w:val="003C15D9"/>
    <w:rsid w:val="003C169B"/>
    <w:rsid w:val="003C17FC"/>
    <w:rsid w:val="003C1BE3"/>
    <w:rsid w:val="003C2589"/>
    <w:rsid w:val="003C4806"/>
    <w:rsid w:val="003C499A"/>
    <w:rsid w:val="003C5A4B"/>
    <w:rsid w:val="003C6239"/>
    <w:rsid w:val="003C709D"/>
    <w:rsid w:val="003C70BE"/>
    <w:rsid w:val="003D25F6"/>
    <w:rsid w:val="003D2796"/>
    <w:rsid w:val="003D31B4"/>
    <w:rsid w:val="003D34A6"/>
    <w:rsid w:val="003D3624"/>
    <w:rsid w:val="003D371C"/>
    <w:rsid w:val="003D3FC6"/>
    <w:rsid w:val="003D563E"/>
    <w:rsid w:val="003D572D"/>
    <w:rsid w:val="003D669B"/>
    <w:rsid w:val="003D7DFE"/>
    <w:rsid w:val="003E29C5"/>
    <w:rsid w:val="003E3796"/>
    <w:rsid w:val="003E3C2A"/>
    <w:rsid w:val="003E3DD6"/>
    <w:rsid w:val="003E44E2"/>
    <w:rsid w:val="003E515E"/>
    <w:rsid w:val="003E6080"/>
    <w:rsid w:val="003E7248"/>
    <w:rsid w:val="003E7811"/>
    <w:rsid w:val="003F1224"/>
    <w:rsid w:val="003F1D1E"/>
    <w:rsid w:val="003F24B0"/>
    <w:rsid w:val="003F39D9"/>
    <w:rsid w:val="003F44A1"/>
    <w:rsid w:val="003F4971"/>
    <w:rsid w:val="003F744F"/>
    <w:rsid w:val="003F76BA"/>
    <w:rsid w:val="003F772B"/>
    <w:rsid w:val="0040070F"/>
    <w:rsid w:val="004021FD"/>
    <w:rsid w:val="00403180"/>
    <w:rsid w:val="00403A48"/>
    <w:rsid w:val="00404691"/>
    <w:rsid w:val="00406D62"/>
    <w:rsid w:val="00407521"/>
    <w:rsid w:val="004079D3"/>
    <w:rsid w:val="00410349"/>
    <w:rsid w:val="00410A95"/>
    <w:rsid w:val="00410C20"/>
    <w:rsid w:val="004130C4"/>
    <w:rsid w:val="00413A44"/>
    <w:rsid w:val="00414A92"/>
    <w:rsid w:val="00415077"/>
    <w:rsid w:val="00415F9E"/>
    <w:rsid w:val="004173F7"/>
    <w:rsid w:val="00417B65"/>
    <w:rsid w:val="004202FC"/>
    <w:rsid w:val="004224EC"/>
    <w:rsid w:val="0042497F"/>
    <w:rsid w:val="004256D7"/>
    <w:rsid w:val="0042578B"/>
    <w:rsid w:val="004259E3"/>
    <w:rsid w:val="00431A91"/>
    <w:rsid w:val="00432843"/>
    <w:rsid w:val="00434360"/>
    <w:rsid w:val="004354A5"/>
    <w:rsid w:val="00436FD7"/>
    <w:rsid w:val="00437B95"/>
    <w:rsid w:val="00440269"/>
    <w:rsid w:val="00440897"/>
    <w:rsid w:val="004410FA"/>
    <w:rsid w:val="0044284C"/>
    <w:rsid w:val="00442EE7"/>
    <w:rsid w:val="00450FF8"/>
    <w:rsid w:val="00455B08"/>
    <w:rsid w:val="00456A7F"/>
    <w:rsid w:val="004579EC"/>
    <w:rsid w:val="00457AE1"/>
    <w:rsid w:val="00457B77"/>
    <w:rsid w:val="0046185C"/>
    <w:rsid w:val="00461B1F"/>
    <w:rsid w:val="00462495"/>
    <w:rsid w:val="0046340A"/>
    <w:rsid w:val="004642EE"/>
    <w:rsid w:val="00464BDB"/>
    <w:rsid w:val="00466844"/>
    <w:rsid w:val="00466A8B"/>
    <w:rsid w:val="00466AE5"/>
    <w:rsid w:val="00471548"/>
    <w:rsid w:val="00471656"/>
    <w:rsid w:val="0047240C"/>
    <w:rsid w:val="00472D80"/>
    <w:rsid w:val="00475AA3"/>
    <w:rsid w:val="00477E0A"/>
    <w:rsid w:val="00480504"/>
    <w:rsid w:val="00481624"/>
    <w:rsid w:val="00481AC6"/>
    <w:rsid w:val="00481D7B"/>
    <w:rsid w:val="00482E37"/>
    <w:rsid w:val="00482FF1"/>
    <w:rsid w:val="004836E9"/>
    <w:rsid w:val="00483785"/>
    <w:rsid w:val="00484F29"/>
    <w:rsid w:val="00485A99"/>
    <w:rsid w:val="00486DC9"/>
    <w:rsid w:val="00486FD7"/>
    <w:rsid w:val="00487E10"/>
    <w:rsid w:val="0049003B"/>
    <w:rsid w:val="00490375"/>
    <w:rsid w:val="00490C21"/>
    <w:rsid w:val="00492FFD"/>
    <w:rsid w:val="0049302A"/>
    <w:rsid w:val="004A0256"/>
    <w:rsid w:val="004A0CA3"/>
    <w:rsid w:val="004A1DE0"/>
    <w:rsid w:val="004A2BCD"/>
    <w:rsid w:val="004A632A"/>
    <w:rsid w:val="004A6818"/>
    <w:rsid w:val="004A6CA5"/>
    <w:rsid w:val="004A75DA"/>
    <w:rsid w:val="004A7897"/>
    <w:rsid w:val="004A78C3"/>
    <w:rsid w:val="004B2AB0"/>
    <w:rsid w:val="004B30EB"/>
    <w:rsid w:val="004B40C8"/>
    <w:rsid w:val="004B44DC"/>
    <w:rsid w:val="004B4754"/>
    <w:rsid w:val="004B6E25"/>
    <w:rsid w:val="004C0076"/>
    <w:rsid w:val="004C0D2C"/>
    <w:rsid w:val="004C239D"/>
    <w:rsid w:val="004C3E58"/>
    <w:rsid w:val="004C4509"/>
    <w:rsid w:val="004C45DE"/>
    <w:rsid w:val="004C5153"/>
    <w:rsid w:val="004C60FD"/>
    <w:rsid w:val="004C6857"/>
    <w:rsid w:val="004C7B56"/>
    <w:rsid w:val="004D5107"/>
    <w:rsid w:val="004D64C7"/>
    <w:rsid w:val="004D6E6B"/>
    <w:rsid w:val="004D6F7F"/>
    <w:rsid w:val="004E526E"/>
    <w:rsid w:val="004F30B6"/>
    <w:rsid w:val="004F37C7"/>
    <w:rsid w:val="004F41A7"/>
    <w:rsid w:val="004F4651"/>
    <w:rsid w:val="004F6324"/>
    <w:rsid w:val="00500CC7"/>
    <w:rsid w:val="00501B6D"/>
    <w:rsid w:val="0050337C"/>
    <w:rsid w:val="005057D8"/>
    <w:rsid w:val="00505A84"/>
    <w:rsid w:val="00510962"/>
    <w:rsid w:val="00512DB4"/>
    <w:rsid w:val="00513962"/>
    <w:rsid w:val="00514E92"/>
    <w:rsid w:val="00514F63"/>
    <w:rsid w:val="00515DF4"/>
    <w:rsid w:val="00516588"/>
    <w:rsid w:val="00517D07"/>
    <w:rsid w:val="00517EA2"/>
    <w:rsid w:val="00521266"/>
    <w:rsid w:val="00522D37"/>
    <w:rsid w:val="005237A3"/>
    <w:rsid w:val="00523C38"/>
    <w:rsid w:val="00525635"/>
    <w:rsid w:val="0052617A"/>
    <w:rsid w:val="00526BE8"/>
    <w:rsid w:val="0052708F"/>
    <w:rsid w:val="0053015B"/>
    <w:rsid w:val="005307D3"/>
    <w:rsid w:val="00530A2A"/>
    <w:rsid w:val="005313FE"/>
    <w:rsid w:val="00532DD9"/>
    <w:rsid w:val="00534A4E"/>
    <w:rsid w:val="005352D0"/>
    <w:rsid w:val="00535857"/>
    <w:rsid w:val="005400E8"/>
    <w:rsid w:val="00541361"/>
    <w:rsid w:val="00543592"/>
    <w:rsid w:val="00543F43"/>
    <w:rsid w:val="0054500F"/>
    <w:rsid w:val="00546FF7"/>
    <w:rsid w:val="00550656"/>
    <w:rsid w:val="0055207C"/>
    <w:rsid w:val="0055302F"/>
    <w:rsid w:val="0055451C"/>
    <w:rsid w:val="00554B91"/>
    <w:rsid w:val="005558F3"/>
    <w:rsid w:val="00555908"/>
    <w:rsid w:val="00557C3B"/>
    <w:rsid w:val="00560972"/>
    <w:rsid w:val="005640A9"/>
    <w:rsid w:val="0056471E"/>
    <w:rsid w:val="00566494"/>
    <w:rsid w:val="00570B36"/>
    <w:rsid w:val="00570E3C"/>
    <w:rsid w:val="00573219"/>
    <w:rsid w:val="00574446"/>
    <w:rsid w:val="0057478D"/>
    <w:rsid w:val="00577088"/>
    <w:rsid w:val="00583524"/>
    <w:rsid w:val="00583BDC"/>
    <w:rsid w:val="00586575"/>
    <w:rsid w:val="00586BE5"/>
    <w:rsid w:val="00587A50"/>
    <w:rsid w:val="00593922"/>
    <w:rsid w:val="00594890"/>
    <w:rsid w:val="00595A59"/>
    <w:rsid w:val="00596F37"/>
    <w:rsid w:val="0059736F"/>
    <w:rsid w:val="005A046C"/>
    <w:rsid w:val="005A13D2"/>
    <w:rsid w:val="005A1792"/>
    <w:rsid w:val="005A2714"/>
    <w:rsid w:val="005A298D"/>
    <w:rsid w:val="005A304E"/>
    <w:rsid w:val="005A50FF"/>
    <w:rsid w:val="005A51D3"/>
    <w:rsid w:val="005A56E9"/>
    <w:rsid w:val="005A6618"/>
    <w:rsid w:val="005A7071"/>
    <w:rsid w:val="005B03BD"/>
    <w:rsid w:val="005B2CD9"/>
    <w:rsid w:val="005B4CE7"/>
    <w:rsid w:val="005B4DB5"/>
    <w:rsid w:val="005B620B"/>
    <w:rsid w:val="005B641F"/>
    <w:rsid w:val="005B69EE"/>
    <w:rsid w:val="005C056A"/>
    <w:rsid w:val="005C301A"/>
    <w:rsid w:val="005C3BB7"/>
    <w:rsid w:val="005C3E01"/>
    <w:rsid w:val="005C4427"/>
    <w:rsid w:val="005C48AA"/>
    <w:rsid w:val="005C5C00"/>
    <w:rsid w:val="005C6394"/>
    <w:rsid w:val="005C6FD4"/>
    <w:rsid w:val="005C75FD"/>
    <w:rsid w:val="005C7619"/>
    <w:rsid w:val="005D0F4F"/>
    <w:rsid w:val="005D2BDC"/>
    <w:rsid w:val="005D714E"/>
    <w:rsid w:val="005E0E92"/>
    <w:rsid w:val="005E1900"/>
    <w:rsid w:val="005E263E"/>
    <w:rsid w:val="005E3148"/>
    <w:rsid w:val="005E35F6"/>
    <w:rsid w:val="005E4272"/>
    <w:rsid w:val="005E4A21"/>
    <w:rsid w:val="005E7415"/>
    <w:rsid w:val="005F1A1C"/>
    <w:rsid w:val="005F23EF"/>
    <w:rsid w:val="005F25A8"/>
    <w:rsid w:val="005F2998"/>
    <w:rsid w:val="005F2FCF"/>
    <w:rsid w:val="005F3116"/>
    <w:rsid w:val="005F3D69"/>
    <w:rsid w:val="005F3D92"/>
    <w:rsid w:val="005F41D7"/>
    <w:rsid w:val="005F463B"/>
    <w:rsid w:val="005F47E9"/>
    <w:rsid w:val="005F4D9B"/>
    <w:rsid w:val="005F4E41"/>
    <w:rsid w:val="005F561D"/>
    <w:rsid w:val="005F6110"/>
    <w:rsid w:val="005F64D4"/>
    <w:rsid w:val="006001A9"/>
    <w:rsid w:val="00601378"/>
    <w:rsid w:val="006018E7"/>
    <w:rsid w:val="00601CD1"/>
    <w:rsid w:val="0060217A"/>
    <w:rsid w:val="00602B41"/>
    <w:rsid w:val="00604C3D"/>
    <w:rsid w:val="00611C82"/>
    <w:rsid w:val="0061228D"/>
    <w:rsid w:val="006134CA"/>
    <w:rsid w:val="0062197A"/>
    <w:rsid w:val="00622613"/>
    <w:rsid w:val="00623731"/>
    <w:rsid w:val="006251EE"/>
    <w:rsid w:val="00627E0D"/>
    <w:rsid w:val="00630F06"/>
    <w:rsid w:val="0063383C"/>
    <w:rsid w:val="00633CC8"/>
    <w:rsid w:val="00634A38"/>
    <w:rsid w:val="0063515C"/>
    <w:rsid w:val="0063551E"/>
    <w:rsid w:val="006368C4"/>
    <w:rsid w:val="00636963"/>
    <w:rsid w:val="0064060F"/>
    <w:rsid w:val="006418D2"/>
    <w:rsid w:val="00641AA6"/>
    <w:rsid w:val="00641F92"/>
    <w:rsid w:val="006422C4"/>
    <w:rsid w:val="00643A22"/>
    <w:rsid w:val="00644E99"/>
    <w:rsid w:val="00644F6E"/>
    <w:rsid w:val="00645370"/>
    <w:rsid w:val="006457A4"/>
    <w:rsid w:val="0064631C"/>
    <w:rsid w:val="0064678D"/>
    <w:rsid w:val="00646987"/>
    <w:rsid w:val="00647CE2"/>
    <w:rsid w:val="00650143"/>
    <w:rsid w:val="006503B8"/>
    <w:rsid w:val="00651978"/>
    <w:rsid w:val="006524E5"/>
    <w:rsid w:val="006530D7"/>
    <w:rsid w:val="00654712"/>
    <w:rsid w:val="00654C25"/>
    <w:rsid w:val="00662A0F"/>
    <w:rsid w:val="0067006A"/>
    <w:rsid w:val="0067235E"/>
    <w:rsid w:val="00672BAB"/>
    <w:rsid w:val="00673007"/>
    <w:rsid w:val="00675167"/>
    <w:rsid w:val="0067746A"/>
    <w:rsid w:val="00677B1E"/>
    <w:rsid w:val="00681059"/>
    <w:rsid w:val="0068250E"/>
    <w:rsid w:val="00682E53"/>
    <w:rsid w:val="006834A8"/>
    <w:rsid w:val="00683820"/>
    <w:rsid w:val="0068426C"/>
    <w:rsid w:val="00685591"/>
    <w:rsid w:val="00690E1F"/>
    <w:rsid w:val="006934E6"/>
    <w:rsid w:val="00693F5A"/>
    <w:rsid w:val="00695D08"/>
    <w:rsid w:val="0069733A"/>
    <w:rsid w:val="0069763C"/>
    <w:rsid w:val="006A00FE"/>
    <w:rsid w:val="006A0271"/>
    <w:rsid w:val="006A35C5"/>
    <w:rsid w:val="006A39A1"/>
    <w:rsid w:val="006A3A68"/>
    <w:rsid w:val="006A3D97"/>
    <w:rsid w:val="006A57DB"/>
    <w:rsid w:val="006B024B"/>
    <w:rsid w:val="006B027B"/>
    <w:rsid w:val="006B1910"/>
    <w:rsid w:val="006B2925"/>
    <w:rsid w:val="006B2ECA"/>
    <w:rsid w:val="006B3407"/>
    <w:rsid w:val="006B4C5E"/>
    <w:rsid w:val="006B5416"/>
    <w:rsid w:val="006B6EDF"/>
    <w:rsid w:val="006B74A7"/>
    <w:rsid w:val="006C08D9"/>
    <w:rsid w:val="006C12AD"/>
    <w:rsid w:val="006C17F2"/>
    <w:rsid w:val="006C1BF7"/>
    <w:rsid w:val="006C1DAA"/>
    <w:rsid w:val="006C25CE"/>
    <w:rsid w:val="006C2F45"/>
    <w:rsid w:val="006C329D"/>
    <w:rsid w:val="006C4ECD"/>
    <w:rsid w:val="006C54A5"/>
    <w:rsid w:val="006D1E86"/>
    <w:rsid w:val="006D374D"/>
    <w:rsid w:val="006D59AA"/>
    <w:rsid w:val="006E0403"/>
    <w:rsid w:val="006E0B84"/>
    <w:rsid w:val="006E24C4"/>
    <w:rsid w:val="006E2AA0"/>
    <w:rsid w:val="006E563B"/>
    <w:rsid w:val="006E5A18"/>
    <w:rsid w:val="006E7137"/>
    <w:rsid w:val="006E7DDB"/>
    <w:rsid w:val="006F0C49"/>
    <w:rsid w:val="006F1506"/>
    <w:rsid w:val="006F1882"/>
    <w:rsid w:val="006F2D7D"/>
    <w:rsid w:val="006F4EBB"/>
    <w:rsid w:val="006F7452"/>
    <w:rsid w:val="00700D88"/>
    <w:rsid w:val="00701727"/>
    <w:rsid w:val="007026D1"/>
    <w:rsid w:val="007055B8"/>
    <w:rsid w:val="00707B76"/>
    <w:rsid w:val="00711C3F"/>
    <w:rsid w:val="00711E89"/>
    <w:rsid w:val="0071482B"/>
    <w:rsid w:val="00714852"/>
    <w:rsid w:val="00715283"/>
    <w:rsid w:val="00715782"/>
    <w:rsid w:val="00715E91"/>
    <w:rsid w:val="0071716A"/>
    <w:rsid w:val="00717C68"/>
    <w:rsid w:val="007214B0"/>
    <w:rsid w:val="007264FB"/>
    <w:rsid w:val="00726D9C"/>
    <w:rsid w:val="00727DA9"/>
    <w:rsid w:val="0073095B"/>
    <w:rsid w:val="00732E89"/>
    <w:rsid w:val="00733121"/>
    <w:rsid w:val="00735A0B"/>
    <w:rsid w:val="00735C1B"/>
    <w:rsid w:val="00737817"/>
    <w:rsid w:val="00737A6F"/>
    <w:rsid w:val="0074033A"/>
    <w:rsid w:val="00741082"/>
    <w:rsid w:val="00742765"/>
    <w:rsid w:val="00742D2C"/>
    <w:rsid w:val="007442D6"/>
    <w:rsid w:val="00744BCB"/>
    <w:rsid w:val="0074674F"/>
    <w:rsid w:val="00746CE1"/>
    <w:rsid w:val="007507FE"/>
    <w:rsid w:val="0075406A"/>
    <w:rsid w:val="007558F9"/>
    <w:rsid w:val="007571B7"/>
    <w:rsid w:val="00757856"/>
    <w:rsid w:val="00762084"/>
    <w:rsid w:val="0076308D"/>
    <w:rsid w:val="00763282"/>
    <w:rsid w:val="00763A40"/>
    <w:rsid w:val="00767042"/>
    <w:rsid w:val="00774002"/>
    <w:rsid w:val="00774BD8"/>
    <w:rsid w:val="00774F38"/>
    <w:rsid w:val="0077562E"/>
    <w:rsid w:val="00782D94"/>
    <w:rsid w:val="007831F4"/>
    <w:rsid w:val="007867B5"/>
    <w:rsid w:val="00790CEB"/>
    <w:rsid w:val="007913AF"/>
    <w:rsid w:val="007962E2"/>
    <w:rsid w:val="007964BA"/>
    <w:rsid w:val="007A06E4"/>
    <w:rsid w:val="007A3E62"/>
    <w:rsid w:val="007A458D"/>
    <w:rsid w:val="007A494F"/>
    <w:rsid w:val="007A5449"/>
    <w:rsid w:val="007A6AB9"/>
    <w:rsid w:val="007A6DBA"/>
    <w:rsid w:val="007A7904"/>
    <w:rsid w:val="007B1925"/>
    <w:rsid w:val="007B5BF8"/>
    <w:rsid w:val="007C29CB"/>
    <w:rsid w:val="007C3E9D"/>
    <w:rsid w:val="007C42DA"/>
    <w:rsid w:val="007C4AD5"/>
    <w:rsid w:val="007C6209"/>
    <w:rsid w:val="007C6901"/>
    <w:rsid w:val="007C7EEE"/>
    <w:rsid w:val="007D0F3E"/>
    <w:rsid w:val="007D27CD"/>
    <w:rsid w:val="007D4C1D"/>
    <w:rsid w:val="007D7DE3"/>
    <w:rsid w:val="007E0040"/>
    <w:rsid w:val="007E089D"/>
    <w:rsid w:val="007E38EB"/>
    <w:rsid w:val="007E461F"/>
    <w:rsid w:val="007E4BAC"/>
    <w:rsid w:val="007E51DD"/>
    <w:rsid w:val="007F0936"/>
    <w:rsid w:val="007F18A9"/>
    <w:rsid w:val="007F1D87"/>
    <w:rsid w:val="007F2256"/>
    <w:rsid w:val="007F3257"/>
    <w:rsid w:val="007F4AA9"/>
    <w:rsid w:val="007F4FDC"/>
    <w:rsid w:val="007F76B7"/>
    <w:rsid w:val="00802941"/>
    <w:rsid w:val="00802FDB"/>
    <w:rsid w:val="00804EAB"/>
    <w:rsid w:val="0080562A"/>
    <w:rsid w:val="00805734"/>
    <w:rsid w:val="008058F5"/>
    <w:rsid w:val="00805A18"/>
    <w:rsid w:val="00806E3B"/>
    <w:rsid w:val="008103A2"/>
    <w:rsid w:val="00810F80"/>
    <w:rsid w:val="00811396"/>
    <w:rsid w:val="008118F7"/>
    <w:rsid w:val="00811D86"/>
    <w:rsid w:val="00812D8F"/>
    <w:rsid w:val="008132D9"/>
    <w:rsid w:val="00813655"/>
    <w:rsid w:val="008140A4"/>
    <w:rsid w:val="0081514A"/>
    <w:rsid w:val="0082085B"/>
    <w:rsid w:val="00821A1A"/>
    <w:rsid w:val="00822C63"/>
    <w:rsid w:val="00822E76"/>
    <w:rsid w:val="00823006"/>
    <w:rsid w:val="008230A7"/>
    <w:rsid w:val="008333FD"/>
    <w:rsid w:val="00833FF5"/>
    <w:rsid w:val="00834731"/>
    <w:rsid w:val="00835767"/>
    <w:rsid w:val="008412C3"/>
    <w:rsid w:val="00841C61"/>
    <w:rsid w:val="00843434"/>
    <w:rsid w:val="008434D7"/>
    <w:rsid w:val="00844199"/>
    <w:rsid w:val="00844756"/>
    <w:rsid w:val="0084534B"/>
    <w:rsid w:val="00845CB9"/>
    <w:rsid w:val="0084637D"/>
    <w:rsid w:val="008501F0"/>
    <w:rsid w:val="008508B2"/>
    <w:rsid w:val="00851EA8"/>
    <w:rsid w:val="008526A9"/>
    <w:rsid w:val="008535A5"/>
    <w:rsid w:val="008539F7"/>
    <w:rsid w:val="00855D44"/>
    <w:rsid w:val="00856681"/>
    <w:rsid w:val="00861B30"/>
    <w:rsid w:val="008628D8"/>
    <w:rsid w:val="00863833"/>
    <w:rsid w:val="00863ED8"/>
    <w:rsid w:val="00864852"/>
    <w:rsid w:val="00865B4A"/>
    <w:rsid w:val="00870429"/>
    <w:rsid w:val="00872AD4"/>
    <w:rsid w:val="00873822"/>
    <w:rsid w:val="008750F1"/>
    <w:rsid w:val="008764C2"/>
    <w:rsid w:val="00876967"/>
    <w:rsid w:val="008808E3"/>
    <w:rsid w:val="00880BD1"/>
    <w:rsid w:val="00884092"/>
    <w:rsid w:val="008842DA"/>
    <w:rsid w:val="008873D4"/>
    <w:rsid w:val="008918C9"/>
    <w:rsid w:val="008919E0"/>
    <w:rsid w:val="00892227"/>
    <w:rsid w:val="00893D3A"/>
    <w:rsid w:val="00896D5F"/>
    <w:rsid w:val="008A503C"/>
    <w:rsid w:val="008A654B"/>
    <w:rsid w:val="008A73D9"/>
    <w:rsid w:val="008B1521"/>
    <w:rsid w:val="008B15E9"/>
    <w:rsid w:val="008B2BEC"/>
    <w:rsid w:val="008B2BFF"/>
    <w:rsid w:val="008B3344"/>
    <w:rsid w:val="008B696A"/>
    <w:rsid w:val="008C4143"/>
    <w:rsid w:val="008C5000"/>
    <w:rsid w:val="008C6829"/>
    <w:rsid w:val="008D1AAF"/>
    <w:rsid w:val="008D75CD"/>
    <w:rsid w:val="008E0AAD"/>
    <w:rsid w:val="008E18B6"/>
    <w:rsid w:val="008E2D2A"/>
    <w:rsid w:val="008E3672"/>
    <w:rsid w:val="008E50B5"/>
    <w:rsid w:val="008E5CBF"/>
    <w:rsid w:val="008F0625"/>
    <w:rsid w:val="008F247C"/>
    <w:rsid w:val="008F410C"/>
    <w:rsid w:val="008F5396"/>
    <w:rsid w:val="008F5508"/>
    <w:rsid w:val="008F571E"/>
    <w:rsid w:val="008F5CFB"/>
    <w:rsid w:val="008F64F0"/>
    <w:rsid w:val="008F6B8A"/>
    <w:rsid w:val="008F6D60"/>
    <w:rsid w:val="008F7D5B"/>
    <w:rsid w:val="00900D11"/>
    <w:rsid w:val="0090132E"/>
    <w:rsid w:val="00901946"/>
    <w:rsid w:val="00903B75"/>
    <w:rsid w:val="00904D4E"/>
    <w:rsid w:val="00906F91"/>
    <w:rsid w:val="00907355"/>
    <w:rsid w:val="00907D79"/>
    <w:rsid w:val="0091133E"/>
    <w:rsid w:val="0091272B"/>
    <w:rsid w:val="00912A81"/>
    <w:rsid w:val="00914719"/>
    <w:rsid w:val="00914B55"/>
    <w:rsid w:val="00917844"/>
    <w:rsid w:val="00917CD1"/>
    <w:rsid w:val="00920236"/>
    <w:rsid w:val="00920AD3"/>
    <w:rsid w:val="00920EFD"/>
    <w:rsid w:val="00921289"/>
    <w:rsid w:val="00924357"/>
    <w:rsid w:val="0092497E"/>
    <w:rsid w:val="00925102"/>
    <w:rsid w:val="009307D5"/>
    <w:rsid w:val="00931F89"/>
    <w:rsid w:val="00932EC5"/>
    <w:rsid w:val="00933DCE"/>
    <w:rsid w:val="00935F1D"/>
    <w:rsid w:val="00936A9C"/>
    <w:rsid w:val="00937505"/>
    <w:rsid w:val="00940C35"/>
    <w:rsid w:val="00940E47"/>
    <w:rsid w:val="009412DD"/>
    <w:rsid w:val="009417A0"/>
    <w:rsid w:val="00941DAE"/>
    <w:rsid w:val="00942E18"/>
    <w:rsid w:val="00943B5B"/>
    <w:rsid w:val="00944A3A"/>
    <w:rsid w:val="0094556F"/>
    <w:rsid w:val="00951633"/>
    <w:rsid w:val="009518CE"/>
    <w:rsid w:val="0095320C"/>
    <w:rsid w:val="00953920"/>
    <w:rsid w:val="00955535"/>
    <w:rsid w:val="00960034"/>
    <w:rsid w:val="0096045A"/>
    <w:rsid w:val="00960F70"/>
    <w:rsid w:val="009611D4"/>
    <w:rsid w:val="00961970"/>
    <w:rsid w:val="00961BB3"/>
    <w:rsid w:val="00961BC2"/>
    <w:rsid w:val="00961E55"/>
    <w:rsid w:val="0096731B"/>
    <w:rsid w:val="00970FB2"/>
    <w:rsid w:val="009804DC"/>
    <w:rsid w:val="00980B21"/>
    <w:rsid w:val="00980ED2"/>
    <w:rsid w:val="0098152A"/>
    <w:rsid w:val="009834F1"/>
    <w:rsid w:val="0098361D"/>
    <w:rsid w:val="00983D81"/>
    <w:rsid w:val="00983F4D"/>
    <w:rsid w:val="0098410D"/>
    <w:rsid w:val="009847E1"/>
    <w:rsid w:val="009849E6"/>
    <w:rsid w:val="00985A47"/>
    <w:rsid w:val="009871FC"/>
    <w:rsid w:val="0099318A"/>
    <w:rsid w:val="00994174"/>
    <w:rsid w:val="009943EE"/>
    <w:rsid w:val="009944C5"/>
    <w:rsid w:val="009953CD"/>
    <w:rsid w:val="009A06AA"/>
    <w:rsid w:val="009A104A"/>
    <w:rsid w:val="009A1748"/>
    <w:rsid w:val="009A18F4"/>
    <w:rsid w:val="009A25B4"/>
    <w:rsid w:val="009A6D2F"/>
    <w:rsid w:val="009B0194"/>
    <w:rsid w:val="009B511A"/>
    <w:rsid w:val="009B57BD"/>
    <w:rsid w:val="009B5886"/>
    <w:rsid w:val="009C0583"/>
    <w:rsid w:val="009C294D"/>
    <w:rsid w:val="009C31CE"/>
    <w:rsid w:val="009D05B0"/>
    <w:rsid w:val="009D27AF"/>
    <w:rsid w:val="009D324A"/>
    <w:rsid w:val="009D4767"/>
    <w:rsid w:val="009E0ECB"/>
    <w:rsid w:val="009E105B"/>
    <w:rsid w:val="009E29F2"/>
    <w:rsid w:val="009E2E7C"/>
    <w:rsid w:val="009E5808"/>
    <w:rsid w:val="009E7AFB"/>
    <w:rsid w:val="009E7DAC"/>
    <w:rsid w:val="009F01D7"/>
    <w:rsid w:val="009F0DC2"/>
    <w:rsid w:val="009F2A39"/>
    <w:rsid w:val="009F319B"/>
    <w:rsid w:val="00A006BA"/>
    <w:rsid w:val="00A01A59"/>
    <w:rsid w:val="00A02135"/>
    <w:rsid w:val="00A02D8C"/>
    <w:rsid w:val="00A033BC"/>
    <w:rsid w:val="00A05E30"/>
    <w:rsid w:val="00A1258B"/>
    <w:rsid w:val="00A12598"/>
    <w:rsid w:val="00A1494B"/>
    <w:rsid w:val="00A15CFF"/>
    <w:rsid w:val="00A1630E"/>
    <w:rsid w:val="00A16A17"/>
    <w:rsid w:val="00A202FD"/>
    <w:rsid w:val="00A20B17"/>
    <w:rsid w:val="00A20E97"/>
    <w:rsid w:val="00A23F77"/>
    <w:rsid w:val="00A24B01"/>
    <w:rsid w:val="00A31F01"/>
    <w:rsid w:val="00A32AA1"/>
    <w:rsid w:val="00A32D4D"/>
    <w:rsid w:val="00A33717"/>
    <w:rsid w:val="00A34B45"/>
    <w:rsid w:val="00A34FD0"/>
    <w:rsid w:val="00A35D98"/>
    <w:rsid w:val="00A36B23"/>
    <w:rsid w:val="00A43396"/>
    <w:rsid w:val="00A43480"/>
    <w:rsid w:val="00A43B83"/>
    <w:rsid w:val="00A43F91"/>
    <w:rsid w:val="00A50729"/>
    <w:rsid w:val="00A50FBB"/>
    <w:rsid w:val="00A527C4"/>
    <w:rsid w:val="00A5363E"/>
    <w:rsid w:val="00A54A54"/>
    <w:rsid w:val="00A57FD3"/>
    <w:rsid w:val="00A605C2"/>
    <w:rsid w:val="00A60B81"/>
    <w:rsid w:val="00A61B14"/>
    <w:rsid w:val="00A61EC6"/>
    <w:rsid w:val="00A62789"/>
    <w:rsid w:val="00A645F5"/>
    <w:rsid w:val="00A65BDB"/>
    <w:rsid w:val="00A663BE"/>
    <w:rsid w:val="00A712E5"/>
    <w:rsid w:val="00A71A58"/>
    <w:rsid w:val="00A74B84"/>
    <w:rsid w:val="00A769DB"/>
    <w:rsid w:val="00A76EC8"/>
    <w:rsid w:val="00A8292D"/>
    <w:rsid w:val="00A8319D"/>
    <w:rsid w:val="00A85953"/>
    <w:rsid w:val="00A8683F"/>
    <w:rsid w:val="00A86AF3"/>
    <w:rsid w:val="00A86F4B"/>
    <w:rsid w:val="00A87CDA"/>
    <w:rsid w:val="00A87D20"/>
    <w:rsid w:val="00A905C3"/>
    <w:rsid w:val="00A90CCF"/>
    <w:rsid w:val="00A92842"/>
    <w:rsid w:val="00A92A4C"/>
    <w:rsid w:val="00A956FD"/>
    <w:rsid w:val="00A96039"/>
    <w:rsid w:val="00A965FB"/>
    <w:rsid w:val="00A967A4"/>
    <w:rsid w:val="00A969C0"/>
    <w:rsid w:val="00AA18CF"/>
    <w:rsid w:val="00AA21D8"/>
    <w:rsid w:val="00AA2369"/>
    <w:rsid w:val="00AA3967"/>
    <w:rsid w:val="00AA6CD1"/>
    <w:rsid w:val="00AB00CF"/>
    <w:rsid w:val="00AB551B"/>
    <w:rsid w:val="00AB5C62"/>
    <w:rsid w:val="00AB5CA7"/>
    <w:rsid w:val="00AB61F8"/>
    <w:rsid w:val="00AB698A"/>
    <w:rsid w:val="00AB6A22"/>
    <w:rsid w:val="00AB78C4"/>
    <w:rsid w:val="00AC12EC"/>
    <w:rsid w:val="00AC194A"/>
    <w:rsid w:val="00AC21E2"/>
    <w:rsid w:val="00AC27DD"/>
    <w:rsid w:val="00AC5721"/>
    <w:rsid w:val="00AC5F9A"/>
    <w:rsid w:val="00AC6870"/>
    <w:rsid w:val="00AD02F6"/>
    <w:rsid w:val="00AD1F2C"/>
    <w:rsid w:val="00AD222C"/>
    <w:rsid w:val="00AD2B09"/>
    <w:rsid w:val="00AD3E4E"/>
    <w:rsid w:val="00AD50CD"/>
    <w:rsid w:val="00AD61C4"/>
    <w:rsid w:val="00AD6EF0"/>
    <w:rsid w:val="00AD70C2"/>
    <w:rsid w:val="00AD7A21"/>
    <w:rsid w:val="00AE0652"/>
    <w:rsid w:val="00AE12D5"/>
    <w:rsid w:val="00AE19ED"/>
    <w:rsid w:val="00AE2FD7"/>
    <w:rsid w:val="00AE4144"/>
    <w:rsid w:val="00AE4CCB"/>
    <w:rsid w:val="00AE5FBB"/>
    <w:rsid w:val="00AE673E"/>
    <w:rsid w:val="00AF0036"/>
    <w:rsid w:val="00AF0700"/>
    <w:rsid w:val="00AF1F26"/>
    <w:rsid w:val="00AF370B"/>
    <w:rsid w:val="00AF6B4A"/>
    <w:rsid w:val="00AF6B9A"/>
    <w:rsid w:val="00AF743B"/>
    <w:rsid w:val="00B001C7"/>
    <w:rsid w:val="00B00C4B"/>
    <w:rsid w:val="00B00E30"/>
    <w:rsid w:val="00B01B20"/>
    <w:rsid w:val="00B023C6"/>
    <w:rsid w:val="00B02582"/>
    <w:rsid w:val="00B03166"/>
    <w:rsid w:val="00B04A12"/>
    <w:rsid w:val="00B05100"/>
    <w:rsid w:val="00B059E0"/>
    <w:rsid w:val="00B07A32"/>
    <w:rsid w:val="00B10D28"/>
    <w:rsid w:val="00B10DAD"/>
    <w:rsid w:val="00B11F6A"/>
    <w:rsid w:val="00B11FC0"/>
    <w:rsid w:val="00B14CFE"/>
    <w:rsid w:val="00B15C3E"/>
    <w:rsid w:val="00B16A31"/>
    <w:rsid w:val="00B17DCD"/>
    <w:rsid w:val="00B20A7D"/>
    <w:rsid w:val="00B215E0"/>
    <w:rsid w:val="00B22184"/>
    <w:rsid w:val="00B2394D"/>
    <w:rsid w:val="00B2537C"/>
    <w:rsid w:val="00B25BD4"/>
    <w:rsid w:val="00B31468"/>
    <w:rsid w:val="00B365AC"/>
    <w:rsid w:val="00B3753B"/>
    <w:rsid w:val="00B4000B"/>
    <w:rsid w:val="00B41426"/>
    <w:rsid w:val="00B41B0F"/>
    <w:rsid w:val="00B46340"/>
    <w:rsid w:val="00B4664D"/>
    <w:rsid w:val="00B514D0"/>
    <w:rsid w:val="00B52CC8"/>
    <w:rsid w:val="00B52E01"/>
    <w:rsid w:val="00B53211"/>
    <w:rsid w:val="00B54DE3"/>
    <w:rsid w:val="00B571B2"/>
    <w:rsid w:val="00B574EA"/>
    <w:rsid w:val="00B60862"/>
    <w:rsid w:val="00B612BE"/>
    <w:rsid w:val="00B6219C"/>
    <w:rsid w:val="00B62848"/>
    <w:rsid w:val="00B663A5"/>
    <w:rsid w:val="00B66425"/>
    <w:rsid w:val="00B66B31"/>
    <w:rsid w:val="00B67037"/>
    <w:rsid w:val="00B671CA"/>
    <w:rsid w:val="00B71FDA"/>
    <w:rsid w:val="00B723EE"/>
    <w:rsid w:val="00B75940"/>
    <w:rsid w:val="00B75CC0"/>
    <w:rsid w:val="00B76DC9"/>
    <w:rsid w:val="00B778D6"/>
    <w:rsid w:val="00B804C0"/>
    <w:rsid w:val="00B8276B"/>
    <w:rsid w:val="00B83650"/>
    <w:rsid w:val="00B83962"/>
    <w:rsid w:val="00B83DCE"/>
    <w:rsid w:val="00B866A7"/>
    <w:rsid w:val="00B87174"/>
    <w:rsid w:val="00B87B0C"/>
    <w:rsid w:val="00B925BE"/>
    <w:rsid w:val="00B9299C"/>
    <w:rsid w:val="00B93B64"/>
    <w:rsid w:val="00B94881"/>
    <w:rsid w:val="00B95A30"/>
    <w:rsid w:val="00B95B54"/>
    <w:rsid w:val="00B95E4F"/>
    <w:rsid w:val="00B96D8F"/>
    <w:rsid w:val="00BA103F"/>
    <w:rsid w:val="00BA3F5F"/>
    <w:rsid w:val="00BA6938"/>
    <w:rsid w:val="00BB047D"/>
    <w:rsid w:val="00BB080D"/>
    <w:rsid w:val="00BB0971"/>
    <w:rsid w:val="00BB25C0"/>
    <w:rsid w:val="00BB3121"/>
    <w:rsid w:val="00BB333F"/>
    <w:rsid w:val="00BB3921"/>
    <w:rsid w:val="00BB441F"/>
    <w:rsid w:val="00BB5345"/>
    <w:rsid w:val="00BB6432"/>
    <w:rsid w:val="00BB6E3F"/>
    <w:rsid w:val="00BB7B37"/>
    <w:rsid w:val="00BC14D1"/>
    <w:rsid w:val="00BC2983"/>
    <w:rsid w:val="00BC3D8B"/>
    <w:rsid w:val="00BC55F9"/>
    <w:rsid w:val="00BC7AB2"/>
    <w:rsid w:val="00BD1E8E"/>
    <w:rsid w:val="00BD20EB"/>
    <w:rsid w:val="00BD2E5B"/>
    <w:rsid w:val="00BD66E6"/>
    <w:rsid w:val="00BE1465"/>
    <w:rsid w:val="00BE14D8"/>
    <w:rsid w:val="00BE28E6"/>
    <w:rsid w:val="00BE4F69"/>
    <w:rsid w:val="00BE65AF"/>
    <w:rsid w:val="00BF1E62"/>
    <w:rsid w:val="00BF295F"/>
    <w:rsid w:val="00BF3B5D"/>
    <w:rsid w:val="00BF3D83"/>
    <w:rsid w:val="00BF435D"/>
    <w:rsid w:val="00BF4FD6"/>
    <w:rsid w:val="00BF55D6"/>
    <w:rsid w:val="00BF5D6B"/>
    <w:rsid w:val="00BF6392"/>
    <w:rsid w:val="00BF6564"/>
    <w:rsid w:val="00BF7819"/>
    <w:rsid w:val="00C00E84"/>
    <w:rsid w:val="00C018AD"/>
    <w:rsid w:val="00C019D1"/>
    <w:rsid w:val="00C02120"/>
    <w:rsid w:val="00C02FA0"/>
    <w:rsid w:val="00C03A86"/>
    <w:rsid w:val="00C03F7B"/>
    <w:rsid w:val="00C043D6"/>
    <w:rsid w:val="00C05EF7"/>
    <w:rsid w:val="00C11BC7"/>
    <w:rsid w:val="00C125EF"/>
    <w:rsid w:val="00C143AA"/>
    <w:rsid w:val="00C148EF"/>
    <w:rsid w:val="00C15406"/>
    <w:rsid w:val="00C15ECC"/>
    <w:rsid w:val="00C1707F"/>
    <w:rsid w:val="00C179AA"/>
    <w:rsid w:val="00C17A81"/>
    <w:rsid w:val="00C21D2E"/>
    <w:rsid w:val="00C22ABD"/>
    <w:rsid w:val="00C23D32"/>
    <w:rsid w:val="00C25554"/>
    <w:rsid w:val="00C26972"/>
    <w:rsid w:val="00C27AE7"/>
    <w:rsid w:val="00C30426"/>
    <w:rsid w:val="00C30657"/>
    <w:rsid w:val="00C307D1"/>
    <w:rsid w:val="00C30FB7"/>
    <w:rsid w:val="00C324BC"/>
    <w:rsid w:val="00C327F4"/>
    <w:rsid w:val="00C34611"/>
    <w:rsid w:val="00C352FD"/>
    <w:rsid w:val="00C35304"/>
    <w:rsid w:val="00C36B3F"/>
    <w:rsid w:val="00C41570"/>
    <w:rsid w:val="00C41A15"/>
    <w:rsid w:val="00C44E57"/>
    <w:rsid w:val="00C46539"/>
    <w:rsid w:val="00C502B0"/>
    <w:rsid w:val="00C5070D"/>
    <w:rsid w:val="00C528FF"/>
    <w:rsid w:val="00C53C63"/>
    <w:rsid w:val="00C558DD"/>
    <w:rsid w:val="00C5633D"/>
    <w:rsid w:val="00C568FD"/>
    <w:rsid w:val="00C57640"/>
    <w:rsid w:val="00C60080"/>
    <w:rsid w:val="00C604B5"/>
    <w:rsid w:val="00C60567"/>
    <w:rsid w:val="00C62728"/>
    <w:rsid w:val="00C6508E"/>
    <w:rsid w:val="00C658FF"/>
    <w:rsid w:val="00C668CB"/>
    <w:rsid w:val="00C66917"/>
    <w:rsid w:val="00C67F59"/>
    <w:rsid w:val="00C707AE"/>
    <w:rsid w:val="00C72B4C"/>
    <w:rsid w:val="00C7505C"/>
    <w:rsid w:val="00C752E3"/>
    <w:rsid w:val="00C7783C"/>
    <w:rsid w:val="00C8009C"/>
    <w:rsid w:val="00C83ECD"/>
    <w:rsid w:val="00C853C6"/>
    <w:rsid w:val="00C85EFF"/>
    <w:rsid w:val="00C90C42"/>
    <w:rsid w:val="00C90FA3"/>
    <w:rsid w:val="00C91EBC"/>
    <w:rsid w:val="00C925B2"/>
    <w:rsid w:val="00C95100"/>
    <w:rsid w:val="00C95526"/>
    <w:rsid w:val="00C95A0A"/>
    <w:rsid w:val="00C964FF"/>
    <w:rsid w:val="00C9657F"/>
    <w:rsid w:val="00C970C0"/>
    <w:rsid w:val="00C97A1F"/>
    <w:rsid w:val="00CA0AE6"/>
    <w:rsid w:val="00CA0DBC"/>
    <w:rsid w:val="00CA2388"/>
    <w:rsid w:val="00CA3F03"/>
    <w:rsid w:val="00CA5000"/>
    <w:rsid w:val="00CA5E7C"/>
    <w:rsid w:val="00CA6179"/>
    <w:rsid w:val="00CA6F54"/>
    <w:rsid w:val="00CB0127"/>
    <w:rsid w:val="00CB1CBA"/>
    <w:rsid w:val="00CB26C5"/>
    <w:rsid w:val="00CB3341"/>
    <w:rsid w:val="00CB3F42"/>
    <w:rsid w:val="00CB6448"/>
    <w:rsid w:val="00CB7F79"/>
    <w:rsid w:val="00CC256C"/>
    <w:rsid w:val="00CC2B89"/>
    <w:rsid w:val="00CC55AA"/>
    <w:rsid w:val="00CC6931"/>
    <w:rsid w:val="00CD20C1"/>
    <w:rsid w:val="00CD334D"/>
    <w:rsid w:val="00CD4E9A"/>
    <w:rsid w:val="00CE029D"/>
    <w:rsid w:val="00CE191E"/>
    <w:rsid w:val="00CE5294"/>
    <w:rsid w:val="00CE59E2"/>
    <w:rsid w:val="00CF2834"/>
    <w:rsid w:val="00CF504C"/>
    <w:rsid w:val="00CF53C4"/>
    <w:rsid w:val="00CF6FAD"/>
    <w:rsid w:val="00D0115C"/>
    <w:rsid w:val="00D012E5"/>
    <w:rsid w:val="00D02E06"/>
    <w:rsid w:val="00D04209"/>
    <w:rsid w:val="00D10299"/>
    <w:rsid w:val="00D1044E"/>
    <w:rsid w:val="00D11E37"/>
    <w:rsid w:val="00D148AE"/>
    <w:rsid w:val="00D150AB"/>
    <w:rsid w:val="00D16391"/>
    <w:rsid w:val="00D2053E"/>
    <w:rsid w:val="00D21311"/>
    <w:rsid w:val="00D23759"/>
    <w:rsid w:val="00D240A8"/>
    <w:rsid w:val="00D25B4A"/>
    <w:rsid w:val="00D2688B"/>
    <w:rsid w:val="00D301B3"/>
    <w:rsid w:val="00D313FA"/>
    <w:rsid w:val="00D31ABF"/>
    <w:rsid w:val="00D31D9B"/>
    <w:rsid w:val="00D328C3"/>
    <w:rsid w:val="00D32BB6"/>
    <w:rsid w:val="00D32CEB"/>
    <w:rsid w:val="00D32E26"/>
    <w:rsid w:val="00D33830"/>
    <w:rsid w:val="00D3409B"/>
    <w:rsid w:val="00D35637"/>
    <w:rsid w:val="00D35AC9"/>
    <w:rsid w:val="00D35CE7"/>
    <w:rsid w:val="00D37DDE"/>
    <w:rsid w:val="00D37E32"/>
    <w:rsid w:val="00D40A44"/>
    <w:rsid w:val="00D414E7"/>
    <w:rsid w:val="00D423C7"/>
    <w:rsid w:val="00D43A38"/>
    <w:rsid w:val="00D44585"/>
    <w:rsid w:val="00D4459F"/>
    <w:rsid w:val="00D44EA1"/>
    <w:rsid w:val="00D4777D"/>
    <w:rsid w:val="00D50541"/>
    <w:rsid w:val="00D50970"/>
    <w:rsid w:val="00D5282D"/>
    <w:rsid w:val="00D538A4"/>
    <w:rsid w:val="00D55A41"/>
    <w:rsid w:val="00D57017"/>
    <w:rsid w:val="00D607EB"/>
    <w:rsid w:val="00D608A6"/>
    <w:rsid w:val="00D61039"/>
    <w:rsid w:val="00D6170B"/>
    <w:rsid w:val="00D62ADA"/>
    <w:rsid w:val="00D62D3F"/>
    <w:rsid w:val="00D6374F"/>
    <w:rsid w:val="00D65D95"/>
    <w:rsid w:val="00D67ACA"/>
    <w:rsid w:val="00D704DB"/>
    <w:rsid w:val="00D70F60"/>
    <w:rsid w:val="00D744FF"/>
    <w:rsid w:val="00D7509F"/>
    <w:rsid w:val="00D75E57"/>
    <w:rsid w:val="00D8115F"/>
    <w:rsid w:val="00D81835"/>
    <w:rsid w:val="00D8440F"/>
    <w:rsid w:val="00D84415"/>
    <w:rsid w:val="00D852FC"/>
    <w:rsid w:val="00D87A82"/>
    <w:rsid w:val="00D9130F"/>
    <w:rsid w:val="00D92335"/>
    <w:rsid w:val="00D94B6E"/>
    <w:rsid w:val="00D94BA4"/>
    <w:rsid w:val="00D95A84"/>
    <w:rsid w:val="00D97927"/>
    <w:rsid w:val="00D97EFE"/>
    <w:rsid w:val="00DA19A8"/>
    <w:rsid w:val="00DA3628"/>
    <w:rsid w:val="00DB2213"/>
    <w:rsid w:val="00DB2AC6"/>
    <w:rsid w:val="00DB3042"/>
    <w:rsid w:val="00DB315C"/>
    <w:rsid w:val="00DB3F24"/>
    <w:rsid w:val="00DB4159"/>
    <w:rsid w:val="00DB681A"/>
    <w:rsid w:val="00DB6C82"/>
    <w:rsid w:val="00DC1EC0"/>
    <w:rsid w:val="00DC1EF4"/>
    <w:rsid w:val="00DC1FC2"/>
    <w:rsid w:val="00DC4E8A"/>
    <w:rsid w:val="00DC538C"/>
    <w:rsid w:val="00DC5420"/>
    <w:rsid w:val="00DC69C7"/>
    <w:rsid w:val="00DD2DB3"/>
    <w:rsid w:val="00DD3C69"/>
    <w:rsid w:val="00DD48C6"/>
    <w:rsid w:val="00DE1009"/>
    <w:rsid w:val="00DE20EB"/>
    <w:rsid w:val="00DE4BAC"/>
    <w:rsid w:val="00DE7035"/>
    <w:rsid w:val="00DF03BC"/>
    <w:rsid w:val="00DF0B5D"/>
    <w:rsid w:val="00DF0D1E"/>
    <w:rsid w:val="00DF52E8"/>
    <w:rsid w:val="00DF5F75"/>
    <w:rsid w:val="00DF6F57"/>
    <w:rsid w:val="00DF7D0B"/>
    <w:rsid w:val="00E00BCF"/>
    <w:rsid w:val="00E01E1E"/>
    <w:rsid w:val="00E02F45"/>
    <w:rsid w:val="00E037BC"/>
    <w:rsid w:val="00E04035"/>
    <w:rsid w:val="00E050E3"/>
    <w:rsid w:val="00E068DA"/>
    <w:rsid w:val="00E1097E"/>
    <w:rsid w:val="00E10CD6"/>
    <w:rsid w:val="00E1293D"/>
    <w:rsid w:val="00E140F6"/>
    <w:rsid w:val="00E14ED6"/>
    <w:rsid w:val="00E157EE"/>
    <w:rsid w:val="00E21BDC"/>
    <w:rsid w:val="00E21C0E"/>
    <w:rsid w:val="00E22372"/>
    <w:rsid w:val="00E241AB"/>
    <w:rsid w:val="00E24320"/>
    <w:rsid w:val="00E24C57"/>
    <w:rsid w:val="00E24F93"/>
    <w:rsid w:val="00E25347"/>
    <w:rsid w:val="00E26988"/>
    <w:rsid w:val="00E26E96"/>
    <w:rsid w:val="00E26ED0"/>
    <w:rsid w:val="00E27836"/>
    <w:rsid w:val="00E27B85"/>
    <w:rsid w:val="00E318EC"/>
    <w:rsid w:val="00E322B3"/>
    <w:rsid w:val="00E33147"/>
    <w:rsid w:val="00E3431F"/>
    <w:rsid w:val="00E35344"/>
    <w:rsid w:val="00E357C8"/>
    <w:rsid w:val="00E35B3D"/>
    <w:rsid w:val="00E400F4"/>
    <w:rsid w:val="00E4063A"/>
    <w:rsid w:val="00E418ED"/>
    <w:rsid w:val="00E431E4"/>
    <w:rsid w:val="00E43435"/>
    <w:rsid w:val="00E45D7E"/>
    <w:rsid w:val="00E4779A"/>
    <w:rsid w:val="00E500E1"/>
    <w:rsid w:val="00E53225"/>
    <w:rsid w:val="00E535D3"/>
    <w:rsid w:val="00E608DA"/>
    <w:rsid w:val="00E61FBC"/>
    <w:rsid w:val="00E62721"/>
    <w:rsid w:val="00E649F1"/>
    <w:rsid w:val="00E6537E"/>
    <w:rsid w:val="00E6674E"/>
    <w:rsid w:val="00E67652"/>
    <w:rsid w:val="00E71685"/>
    <w:rsid w:val="00E717ED"/>
    <w:rsid w:val="00E72338"/>
    <w:rsid w:val="00E7383D"/>
    <w:rsid w:val="00E80B95"/>
    <w:rsid w:val="00E827FE"/>
    <w:rsid w:val="00E83F59"/>
    <w:rsid w:val="00E85F94"/>
    <w:rsid w:val="00E864BA"/>
    <w:rsid w:val="00E87B60"/>
    <w:rsid w:val="00E902E7"/>
    <w:rsid w:val="00E920A4"/>
    <w:rsid w:val="00E933E3"/>
    <w:rsid w:val="00E94269"/>
    <w:rsid w:val="00E95E8A"/>
    <w:rsid w:val="00E964A7"/>
    <w:rsid w:val="00E96A8A"/>
    <w:rsid w:val="00EA1CD8"/>
    <w:rsid w:val="00EA2107"/>
    <w:rsid w:val="00EA225E"/>
    <w:rsid w:val="00EA2F4C"/>
    <w:rsid w:val="00EA37A9"/>
    <w:rsid w:val="00EA385A"/>
    <w:rsid w:val="00EA5807"/>
    <w:rsid w:val="00EA5B74"/>
    <w:rsid w:val="00EA70E4"/>
    <w:rsid w:val="00EB03B8"/>
    <w:rsid w:val="00EB3E6C"/>
    <w:rsid w:val="00EB4853"/>
    <w:rsid w:val="00EB5E9F"/>
    <w:rsid w:val="00EB6723"/>
    <w:rsid w:val="00EB7B83"/>
    <w:rsid w:val="00EC1227"/>
    <w:rsid w:val="00EC2362"/>
    <w:rsid w:val="00EC28C3"/>
    <w:rsid w:val="00EC5D0B"/>
    <w:rsid w:val="00EC6B7F"/>
    <w:rsid w:val="00EC7A10"/>
    <w:rsid w:val="00ED06BC"/>
    <w:rsid w:val="00ED0CC8"/>
    <w:rsid w:val="00ED1841"/>
    <w:rsid w:val="00ED1CE6"/>
    <w:rsid w:val="00ED6B5D"/>
    <w:rsid w:val="00ED7249"/>
    <w:rsid w:val="00EE0469"/>
    <w:rsid w:val="00EE0ACE"/>
    <w:rsid w:val="00EE0FC1"/>
    <w:rsid w:val="00EE12C3"/>
    <w:rsid w:val="00EE42D8"/>
    <w:rsid w:val="00EE505A"/>
    <w:rsid w:val="00EE7FD8"/>
    <w:rsid w:val="00EF0411"/>
    <w:rsid w:val="00EF0EFC"/>
    <w:rsid w:val="00EF125B"/>
    <w:rsid w:val="00EF3B5E"/>
    <w:rsid w:val="00EF40B6"/>
    <w:rsid w:val="00EF5434"/>
    <w:rsid w:val="00EF6E22"/>
    <w:rsid w:val="00F00600"/>
    <w:rsid w:val="00F021B1"/>
    <w:rsid w:val="00F02D7B"/>
    <w:rsid w:val="00F03A92"/>
    <w:rsid w:val="00F04C3A"/>
    <w:rsid w:val="00F07410"/>
    <w:rsid w:val="00F11547"/>
    <w:rsid w:val="00F11E1E"/>
    <w:rsid w:val="00F12353"/>
    <w:rsid w:val="00F131E2"/>
    <w:rsid w:val="00F1455B"/>
    <w:rsid w:val="00F14A79"/>
    <w:rsid w:val="00F15ACC"/>
    <w:rsid w:val="00F16BBC"/>
    <w:rsid w:val="00F20C45"/>
    <w:rsid w:val="00F22AD5"/>
    <w:rsid w:val="00F22CD3"/>
    <w:rsid w:val="00F2559D"/>
    <w:rsid w:val="00F269CF"/>
    <w:rsid w:val="00F30626"/>
    <w:rsid w:val="00F31378"/>
    <w:rsid w:val="00F320FD"/>
    <w:rsid w:val="00F35794"/>
    <w:rsid w:val="00F36BE0"/>
    <w:rsid w:val="00F36D16"/>
    <w:rsid w:val="00F377BF"/>
    <w:rsid w:val="00F37EED"/>
    <w:rsid w:val="00F4299B"/>
    <w:rsid w:val="00F4456F"/>
    <w:rsid w:val="00F44C90"/>
    <w:rsid w:val="00F44E01"/>
    <w:rsid w:val="00F44FB7"/>
    <w:rsid w:val="00F46362"/>
    <w:rsid w:val="00F463C6"/>
    <w:rsid w:val="00F47843"/>
    <w:rsid w:val="00F50125"/>
    <w:rsid w:val="00F51B67"/>
    <w:rsid w:val="00F52C9D"/>
    <w:rsid w:val="00F52F2E"/>
    <w:rsid w:val="00F554CB"/>
    <w:rsid w:val="00F556BB"/>
    <w:rsid w:val="00F56BFE"/>
    <w:rsid w:val="00F61878"/>
    <w:rsid w:val="00F61A50"/>
    <w:rsid w:val="00F62099"/>
    <w:rsid w:val="00F6297E"/>
    <w:rsid w:val="00F63238"/>
    <w:rsid w:val="00F6345C"/>
    <w:rsid w:val="00F63FD3"/>
    <w:rsid w:val="00F640F0"/>
    <w:rsid w:val="00F6462F"/>
    <w:rsid w:val="00F65079"/>
    <w:rsid w:val="00F658D5"/>
    <w:rsid w:val="00F65C28"/>
    <w:rsid w:val="00F6632C"/>
    <w:rsid w:val="00F678B0"/>
    <w:rsid w:val="00F67E4E"/>
    <w:rsid w:val="00F70239"/>
    <w:rsid w:val="00F70AC4"/>
    <w:rsid w:val="00F753D2"/>
    <w:rsid w:val="00F76BFB"/>
    <w:rsid w:val="00F7779F"/>
    <w:rsid w:val="00F77AB5"/>
    <w:rsid w:val="00F80B3E"/>
    <w:rsid w:val="00F81182"/>
    <w:rsid w:val="00F8164F"/>
    <w:rsid w:val="00F82149"/>
    <w:rsid w:val="00F8502C"/>
    <w:rsid w:val="00F8621B"/>
    <w:rsid w:val="00F8639A"/>
    <w:rsid w:val="00F86791"/>
    <w:rsid w:val="00F93356"/>
    <w:rsid w:val="00F934F3"/>
    <w:rsid w:val="00F9576E"/>
    <w:rsid w:val="00F95863"/>
    <w:rsid w:val="00F95AE2"/>
    <w:rsid w:val="00F962D9"/>
    <w:rsid w:val="00FA036D"/>
    <w:rsid w:val="00FA07B5"/>
    <w:rsid w:val="00FA296B"/>
    <w:rsid w:val="00FA2B38"/>
    <w:rsid w:val="00FA2C29"/>
    <w:rsid w:val="00FA3026"/>
    <w:rsid w:val="00FA60B8"/>
    <w:rsid w:val="00FA658B"/>
    <w:rsid w:val="00FA6E28"/>
    <w:rsid w:val="00FA7535"/>
    <w:rsid w:val="00FB1AD3"/>
    <w:rsid w:val="00FB4896"/>
    <w:rsid w:val="00FB5AEA"/>
    <w:rsid w:val="00FB75A1"/>
    <w:rsid w:val="00FB7B09"/>
    <w:rsid w:val="00FC087B"/>
    <w:rsid w:val="00FC11E1"/>
    <w:rsid w:val="00FC1AE1"/>
    <w:rsid w:val="00FC1F41"/>
    <w:rsid w:val="00FC59AC"/>
    <w:rsid w:val="00FC76D3"/>
    <w:rsid w:val="00FD07B2"/>
    <w:rsid w:val="00FD2780"/>
    <w:rsid w:val="00FD3193"/>
    <w:rsid w:val="00FD3483"/>
    <w:rsid w:val="00FD4E08"/>
    <w:rsid w:val="00FD5140"/>
    <w:rsid w:val="00FD5344"/>
    <w:rsid w:val="00FD5A81"/>
    <w:rsid w:val="00FD71A6"/>
    <w:rsid w:val="00FE00BD"/>
    <w:rsid w:val="00FE0839"/>
    <w:rsid w:val="00FE1947"/>
    <w:rsid w:val="00FE2AF4"/>
    <w:rsid w:val="00FE2EC4"/>
    <w:rsid w:val="00FE47B6"/>
    <w:rsid w:val="00FE4D58"/>
    <w:rsid w:val="00FE5D41"/>
    <w:rsid w:val="00FE6F9C"/>
    <w:rsid w:val="00FE6FFD"/>
    <w:rsid w:val="00FE7E2B"/>
    <w:rsid w:val="00FF029F"/>
    <w:rsid w:val="00FF1478"/>
    <w:rsid w:val="00FF2059"/>
    <w:rsid w:val="00FF2516"/>
    <w:rsid w:val="00FF3CF0"/>
    <w:rsid w:val="00FF41A9"/>
    <w:rsid w:val="00FF4AC2"/>
    <w:rsid w:val="00FF5694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7DDF8"/>
  <w15:chartTrackingRefBased/>
  <w15:docId w15:val="{535585A2-B6E1-544B-9801-A1B881273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CCE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6C2F45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5420"/>
  </w:style>
  <w:style w:type="table" w:styleId="TableGrid">
    <w:name w:val="Table Grid"/>
    <w:basedOn w:val="TableNormal"/>
    <w:uiPriority w:val="39"/>
    <w:qFormat/>
    <w:rsid w:val="002E1C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3C5A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5A4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08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E089D"/>
  </w:style>
  <w:style w:type="character" w:styleId="Emphasis">
    <w:name w:val="Emphasis"/>
    <w:basedOn w:val="DefaultParagraphFont"/>
    <w:uiPriority w:val="20"/>
    <w:qFormat/>
    <w:rsid w:val="007E089D"/>
    <w:rPr>
      <w:i/>
      <w:iCs/>
    </w:rPr>
  </w:style>
  <w:style w:type="character" w:customStyle="1" w:styleId="anchor-text">
    <w:name w:val="anchor-text"/>
    <w:basedOn w:val="DefaultParagraphFont"/>
    <w:rsid w:val="007E089D"/>
  </w:style>
  <w:style w:type="character" w:customStyle="1" w:styleId="src">
    <w:name w:val="src"/>
    <w:basedOn w:val="DefaultParagraphFont"/>
    <w:rsid w:val="00ED0CC8"/>
  </w:style>
  <w:style w:type="character" w:customStyle="1" w:styleId="transsent">
    <w:name w:val="transsent"/>
    <w:basedOn w:val="DefaultParagraphFont"/>
    <w:rsid w:val="005F463B"/>
  </w:style>
  <w:style w:type="character" w:customStyle="1" w:styleId="Heading2Char">
    <w:name w:val="Heading 2 Char"/>
    <w:basedOn w:val="DefaultParagraphFont"/>
    <w:link w:val="Heading2"/>
    <w:uiPriority w:val="9"/>
    <w:rsid w:val="006C2F4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F55D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5C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CFF"/>
  </w:style>
  <w:style w:type="paragraph" w:styleId="Footer">
    <w:name w:val="footer"/>
    <w:basedOn w:val="Normal"/>
    <w:link w:val="FooterChar"/>
    <w:uiPriority w:val="99"/>
    <w:unhideWhenUsed/>
    <w:rsid w:val="00A15C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94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0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8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2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4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1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91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0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9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92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0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9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0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8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2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65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63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7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2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0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2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0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5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7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7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5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75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43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9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9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9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66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5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5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6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7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3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9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2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6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9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1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0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3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4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66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4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6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1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8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0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4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3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8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4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13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8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8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4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6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0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3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5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03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2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3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6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3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1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6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3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8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5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42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9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8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7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0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9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8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5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2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4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9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4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7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99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1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7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6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40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5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8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2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5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1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3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9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8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5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33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6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0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8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8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1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5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4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8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3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26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5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0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3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6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0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3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18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3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8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8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3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5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35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67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2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9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9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4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9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2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5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2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3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3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8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8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3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6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1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7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0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0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6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3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6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1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869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Kee Lim</dc:creator>
  <cp:keywords/>
  <dc:description/>
  <cp:lastModifiedBy>Jie Kee Lim</cp:lastModifiedBy>
  <cp:revision>85</cp:revision>
  <dcterms:created xsi:type="dcterms:W3CDTF">2023-06-21T15:35:00Z</dcterms:created>
  <dcterms:modified xsi:type="dcterms:W3CDTF">2023-08-08T16:44:00Z</dcterms:modified>
</cp:coreProperties>
</file>